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11439" w14:textId="61F2948F" w:rsidR="009F2A23" w:rsidRPr="0020792C" w:rsidRDefault="009F2A23" w:rsidP="009F2A23">
      <w:pPr>
        <w:widowControl/>
        <w:autoSpaceDE w:val="0"/>
        <w:autoSpaceDN w:val="0"/>
        <w:adjustRightInd w:val="0"/>
        <w:spacing w:after="240" w:line="440" w:lineRule="atLeast"/>
        <w:jc w:val="center"/>
        <w:rPr>
          <w:rFonts w:ascii="Times New Roman" w:hAnsi="Times New Roman" w:cs="Times New Roman"/>
          <w:b/>
          <w:color w:val="000000"/>
          <w:kern w:val="0"/>
        </w:rPr>
      </w:pPr>
      <w:r w:rsidRPr="0002265C">
        <w:rPr>
          <w:rFonts w:ascii="Times New Roman" w:hAnsi="Times New Roman" w:cs="Times New Roman"/>
          <w:b/>
          <w:color w:val="000000"/>
          <w:kern w:val="0"/>
          <w:sz w:val="28"/>
        </w:rPr>
        <w:t>Questionnaire</w:t>
      </w:r>
    </w:p>
    <w:p w14:paraId="6B919357" w14:textId="0D330B82" w:rsidR="009F2A23" w:rsidRPr="0020792C" w:rsidRDefault="009F2A23" w:rsidP="009F2A23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color w:val="000000"/>
          <w:kern w:val="0"/>
        </w:rPr>
      </w:pPr>
      <w:r w:rsidRPr="0020792C">
        <w:rPr>
          <w:rFonts w:ascii="Times New Roman" w:hAnsi="Times New Roman" w:cs="Times New Roman"/>
          <w:color w:val="000000"/>
          <w:kern w:val="0"/>
        </w:rPr>
        <w:t>The data collected by the questionnaire were only used for statistical analysis. This study was approved b</w:t>
      </w:r>
      <w:r w:rsidR="00025B72" w:rsidRPr="0020792C">
        <w:rPr>
          <w:rFonts w:ascii="Times New Roman" w:hAnsi="Times New Roman" w:cs="Times New Roman"/>
          <w:color w:val="000000"/>
          <w:kern w:val="0"/>
        </w:rPr>
        <w:t>y the ethics committee. You are</w:t>
      </w:r>
      <w:r w:rsidRPr="0020792C">
        <w:rPr>
          <w:rFonts w:ascii="Times New Roman" w:hAnsi="Times New Roman" w:cs="Times New Roman"/>
          <w:color w:val="000000"/>
          <w:kern w:val="0"/>
        </w:rPr>
        <w:t xml:space="preserve"> volunteered to participate in this survey.</w:t>
      </w:r>
    </w:p>
    <w:p w14:paraId="4C244399" w14:textId="50A0A66B" w:rsidR="00D32644" w:rsidRPr="0020792C" w:rsidRDefault="00D32644" w:rsidP="00C56F78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20792C">
        <w:rPr>
          <w:rFonts w:ascii="Times New Roman" w:hAnsi="Times New Roman" w:cs="Times New Roman"/>
          <w:b/>
          <w:color w:val="000000"/>
          <w:kern w:val="0"/>
        </w:rPr>
        <w:t>Basic Information</w:t>
      </w:r>
      <w:r w:rsidRPr="0020792C">
        <w:rPr>
          <w:rFonts w:ascii="MS Mincho" w:eastAsia="MS Mincho" w:hAnsi="MS Mincho" w:cs="MS Mincho"/>
          <w:color w:val="000000"/>
          <w:kern w:val="0"/>
        </w:rPr>
        <w:t> </w:t>
      </w:r>
    </w:p>
    <w:p w14:paraId="66CEC11E" w14:textId="0654544C" w:rsidR="00D32644" w:rsidRPr="0002265C" w:rsidRDefault="00D32644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hAnsi="Times New Roman" w:cs="Times New Roman"/>
          <w:color w:val="000000"/>
          <w:kern w:val="0"/>
        </w:rPr>
        <w:t xml:space="preserve">Gender: </w:t>
      </w:r>
      <w:r w:rsidRPr="0002265C">
        <w:rPr>
          <w:rFonts w:ascii="Times New Roman" w:eastAsia="Calibri" w:hAnsi="Times New Roman" w:cs="Times New Roman"/>
          <w:color w:val="000000"/>
          <w:kern w:val="0"/>
        </w:rPr>
        <w:t>□</w:t>
      </w:r>
      <w:r w:rsidR="00036B70" w:rsidRPr="0002265C">
        <w:rPr>
          <w:rFonts w:ascii="Times New Roman" w:eastAsia="Calibri" w:hAnsi="Times New Roman" w:cs="Times New Roman"/>
          <w:color w:val="000000"/>
          <w:kern w:val="0"/>
        </w:rPr>
        <w:t xml:space="preserve"> </w:t>
      </w:r>
      <w:r w:rsidRPr="0002265C">
        <w:rPr>
          <w:rFonts w:ascii="Times New Roman" w:eastAsia="Calibri" w:hAnsi="Times New Roman" w:cs="Times New Roman"/>
          <w:color w:val="000000"/>
          <w:kern w:val="0"/>
        </w:rPr>
        <w:t>Male   □</w:t>
      </w:r>
      <w:r w:rsidR="00036B70" w:rsidRPr="0002265C">
        <w:rPr>
          <w:rFonts w:ascii="Times New Roman" w:eastAsia="Calibri" w:hAnsi="Times New Roman" w:cs="Times New Roman"/>
          <w:color w:val="000000"/>
          <w:kern w:val="0"/>
        </w:rPr>
        <w:t xml:space="preserve"> </w:t>
      </w:r>
      <w:r w:rsidRPr="0002265C">
        <w:rPr>
          <w:rFonts w:ascii="Times New Roman" w:eastAsia="Calibri" w:hAnsi="Times New Roman" w:cs="Times New Roman"/>
          <w:color w:val="000000"/>
          <w:kern w:val="0"/>
        </w:rPr>
        <w:t>Female</w:t>
      </w:r>
    </w:p>
    <w:p w14:paraId="7FD05819" w14:textId="60887EE9" w:rsidR="00D32644" w:rsidRPr="0002265C" w:rsidRDefault="00D32644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eastAsia="Calibri" w:hAnsi="Times New Roman" w:cs="Times New Roman"/>
          <w:color w:val="000000"/>
          <w:kern w:val="0"/>
        </w:rPr>
        <w:t>Date of Birth: □□□□Year□□Month□□Day</w:t>
      </w:r>
    </w:p>
    <w:p w14:paraId="6F79962B" w14:textId="5D6F303D" w:rsidR="00D32644" w:rsidRPr="0002265C" w:rsidRDefault="00D32644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eastAsia="Calibri" w:hAnsi="Times New Roman" w:cs="Times New Roman"/>
          <w:color w:val="000000"/>
          <w:kern w:val="0"/>
        </w:rPr>
        <w:t>Educational Level:</w:t>
      </w:r>
      <w:r w:rsidR="00045E91" w:rsidRPr="00045E91">
        <w:rPr>
          <w:rFonts w:ascii="Times New Roman" w:eastAsia="Calibri" w:hAnsi="Times New Roman" w:cs="Times New Roman"/>
          <w:color w:val="000000"/>
          <w:kern w:val="0"/>
        </w:rPr>
        <w:t xml:space="preserve"> 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Bachelor degree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   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Postgraduate degree</w:t>
      </w:r>
    </w:p>
    <w:p w14:paraId="08EC5B55" w14:textId="16AD76D8" w:rsidR="00D32644" w:rsidRPr="0002265C" w:rsidRDefault="00635917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eastAsia="Calibri" w:hAnsi="Times New Roman" w:cs="Times New Roman"/>
          <w:color w:val="000000"/>
          <w:kern w:val="0"/>
        </w:rPr>
        <w:t>Occupation</w:t>
      </w:r>
      <w:r w:rsidR="001F0DD5" w:rsidRPr="0002265C">
        <w:rPr>
          <w:rFonts w:ascii="Times New Roman" w:eastAsia="Calibri" w:hAnsi="Times New Roman" w:cs="Times New Roman"/>
          <w:color w:val="000000"/>
          <w:kern w:val="0"/>
        </w:rPr>
        <w:t>: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 xml:space="preserve"> 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Doctor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   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 xml:space="preserve">Nurse    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Medical technician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   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Administration</w:t>
      </w:r>
    </w:p>
    <w:p w14:paraId="58BC862B" w14:textId="343409D3" w:rsidR="001F0DD5" w:rsidRPr="0002265C" w:rsidRDefault="0002265C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eastAsia="Calibri" w:hAnsi="Times New Roman" w:cs="Times New Roman" w:hint="eastAsia"/>
          <w:color w:val="000000"/>
          <w:kern w:val="0"/>
        </w:rPr>
        <w:t>Professional technical title</w:t>
      </w:r>
      <w:r w:rsidR="001F0DD5" w:rsidRPr="0002265C">
        <w:rPr>
          <w:rFonts w:ascii="Times New Roman" w:eastAsia="Calibri" w:hAnsi="Times New Roman" w:cs="Times New Roman"/>
          <w:color w:val="000000"/>
          <w:kern w:val="0"/>
        </w:rPr>
        <w:t>:</w:t>
      </w:r>
      <w:r w:rsidR="0094401D" w:rsidRPr="0002265C">
        <w:rPr>
          <w:rFonts w:ascii="Times New Roman" w:eastAsia="Calibri" w:hAnsi="Times New Roman" w:cs="Times New Roman"/>
          <w:color w:val="000000"/>
          <w:kern w:val="0"/>
        </w:rPr>
        <w:t xml:space="preserve"> 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Primary grade or below</w:t>
      </w:r>
      <w:r w:rsidR="0094401D" w:rsidRPr="0002265C">
        <w:rPr>
          <w:rFonts w:ascii="Times New Roman" w:eastAsia="Calibri" w:hAnsi="Times New Roman" w:cs="Times New Roman"/>
          <w:color w:val="000000"/>
          <w:kern w:val="0"/>
        </w:rPr>
        <w:t xml:space="preserve"> □ </w:t>
      </w:r>
      <w:r w:rsidR="00045E91">
        <w:rPr>
          <w:rFonts w:ascii="Times New Roman" w:eastAsia="Calibri" w:hAnsi="Times New Roman" w:cs="Times New Roman"/>
          <w:color w:val="000000"/>
          <w:kern w:val="0"/>
        </w:rPr>
        <w:t>Medium grade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 xml:space="preserve"> 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Senior</w:t>
      </w:r>
      <w:r w:rsidR="00045E91">
        <w:rPr>
          <w:rFonts w:ascii="Times New Roman" w:eastAsia="Calibri" w:hAnsi="Times New Roman" w:cs="Times New Roman"/>
          <w:color w:val="000000"/>
          <w:kern w:val="0"/>
        </w:rPr>
        <w:t xml:space="preserve"> grade</w:t>
      </w:r>
    </w:p>
    <w:p w14:paraId="30E16825" w14:textId="0C78EC80" w:rsidR="0002265C" w:rsidRPr="0002265C" w:rsidRDefault="0002265C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eastAsia="Calibri" w:hAnsi="Times New Roman" w:cs="Times New Roman" w:hint="eastAsia"/>
          <w:color w:val="000000"/>
          <w:kern w:val="0"/>
        </w:rPr>
        <w:t>Total service years</w:t>
      </w:r>
    </w:p>
    <w:p w14:paraId="5A96F497" w14:textId="3DFD331A" w:rsidR="00362596" w:rsidRPr="0002265C" w:rsidRDefault="0002265C" w:rsidP="000C57A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eastAsia="Calibri" w:hAnsi="Times New Roman" w:cs="Times New Roman" w:hint="eastAsia"/>
          <w:color w:val="000000"/>
          <w:kern w:val="0"/>
        </w:rPr>
        <w:t>Previously undergone training courses in EBM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 xml:space="preserve">? 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Yes</w:t>
      </w:r>
      <w:r w:rsidR="00045E91" w:rsidRPr="0002265C">
        <w:rPr>
          <w:rFonts w:ascii="Times New Roman" w:eastAsia="Calibri" w:hAnsi="Times New Roman" w:cs="Times New Roman"/>
          <w:color w:val="000000"/>
          <w:kern w:val="0"/>
        </w:rPr>
        <w:t xml:space="preserve">   □ </w:t>
      </w:r>
      <w:r w:rsidR="00045E91">
        <w:rPr>
          <w:rFonts w:ascii="Times New Roman" w:eastAsia="Calibri" w:hAnsi="Times New Roman" w:cs="Times New Roman" w:hint="eastAsia"/>
          <w:color w:val="000000"/>
          <w:kern w:val="0"/>
        </w:rPr>
        <w:t>No</w:t>
      </w:r>
    </w:p>
    <w:p w14:paraId="50235071" w14:textId="77777777" w:rsidR="0072001B" w:rsidRDefault="0072001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6F25B7" w14:textId="2B289D32" w:rsidR="000C57A0" w:rsidRPr="0020792C" w:rsidRDefault="00AC4AC8" w:rsidP="000C57A0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b/>
          <w:color w:val="000000"/>
          <w:kern w:val="0"/>
        </w:rPr>
      </w:pPr>
      <w:r w:rsidRPr="0020792C">
        <w:rPr>
          <w:rFonts w:ascii="Times New Roman" w:hAnsi="Times New Roman" w:cs="Times New Roman"/>
          <w:b/>
          <w:bCs/>
        </w:rPr>
        <w:lastRenderedPageBreak/>
        <w:t>Knowledge of evidence-based medicine</w:t>
      </w:r>
    </w:p>
    <w:p w14:paraId="2EFD0CE2" w14:textId="13D1AFDE" w:rsidR="002D3E31" w:rsidRPr="00391294" w:rsidRDefault="00391294" w:rsidP="0072001B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ind w:left="357" w:firstLineChars="0" w:hanging="357"/>
        <w:rPr>
          <w:rFonts w:ascii="Times New Roman" w:hAnsi="Times New Roman" w:cs="Times New Roman"/>
          <w:color w:val="000000"/>
          <w:kern w:val="0"/>
        </w:rPr>
      </w:pPr>
      <w:r w:rsidRPr="00391294">
        <w:rPr>
          <w:rFonts w:ascii="Times New Roman" w:hAnsi="Times New Roman" w:cs="Times New Roman"/>
          <w:bCs/>
        </w:rPr>
        <w:t>Knowledge of ev</w:t>
      </w:r>
      <w:bookmarkStart w:id="0" w:name="_GoBack"/>
      <w:bookmarkEnd w:id="0"/>
      <w:r w:rsidRPr="00391294">
        <w:rPr>
          <w:rFonts w:ascii="Times New Roman" w:hAnsi="Times New Roman" w:cs="Times New Roman"/>
          <w:bCs/>
        </w:rPr>
        <w:t>idence-based medicine</w:t>
      </w:r>
    </w:p>
    <w:tbl>
      <w:tblPr>
        <w:tblStyle w:val="a4"/>
        <w:tblpPr w:leftFromText="180" w:rightFromText="180" w:vertAnchor="text" w:horzAnchor="margin" w:tblpXSpec="center" w:tblpY="775"/>
        <w:tblW w:w="9580" w:type="dxa"/>
        <w:tblLook w:val="04A0" w:firstRow="1" w:lastRow="0" w:firstColumn="1" w:lastColumn="0" w:noHBand="0" w:noVBand="1"/>
      </w:tblPr>
      <w:tblGrid>
        <w:gridCol w:w="558"/>
        <w:gridCol w:w="3737"/>
        <w:gridCol w:w="983"/>
        <w:gridCol w:w="918"/>
        <w:gridCol w:w="1029"/>
        <w:gridCol w:w="1140"/>
        <w:gridCol w:w="1215"/>
      </w:tblGrid>
      <w:tr w:rsidR="0082418F" w:rsidRPr="00AC4AC8" w14:paraId="0CF0FAEC" w14:textId="77777777" w:rsidTr="007D1797">
        <w:tc>
          <w:tcPr>
            <w:tcW w:w="558" w:type="dxa"/>
          </w:tcPr>
          <w:p w14:paraId="5BC46346" w14:textId="77777777" w:rsidR="0082418F" w:rsidRPr="00AC4AC8" w:rsidRDefault="0082418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7" w:type="dxa"/>
          </w:tcPr>
          <w:p w14:paraId="18216C3E" w14:textId="77777777" w:rsidR="0082418F" w:rsidRPr="00AC4AC8" w:rsidRDefault="0082418F" w:rsidP="007D1797">
            <w:pPr>
              <w:ind w:firstLine="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55424B02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918" w:type="dxa"/>
          </w:tcPr>
          <w:p w14:paraId="6B446650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29" w:type="dxa"/>
          </w:tcPr>
          <w:p w14:paraId="3A15FC0E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40" w:type="dxa"/>
          </w:tcPr>
          <w:p w14:paraId="78737BA0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15" w:type="dxa"/>
          </w:tcPr>
          <w:p w14:paraId="015AA177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82418F" w:rsidRPr="00AC4AC8" w14:paraId="2FB3302E" w14:textId="77777777" w:rsidTr="007D1797">
        <w:tc>
          <w:tcPr>
            <w:tcW w:w="558" w:type="dxa"/>
          </w:tcPr>
          <w:p w14:paraId="13D6D50E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7" w:type="dxa"/>
          </w:tcPr>
          <w:p w14:paraId="33B8243C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involves the process of critically appraising research findings as to the basis for clinical decisions.</w:t>
            </w:r>
          </w:p>
        </w:tc>
        <w:tc>
          <w:tcPr>
            <w:tcW w:w="983" w:type="dxa"/>
          </w:tcPr>
          <w:p w14:paraId="3A52DF16" w14:textId="17D18E72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1845238D" w14:textId="5D5258D2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2F719E35" w14:textId="3B264CFA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4CF23C2" w14:textId="4763E0BF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099B8E6A" w14:textId="5DB1D5A1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2418F" w:rsidRPr="00AC4AC8" w14:paraId="3DC45296" w14:textId="77777777" w:rsidTr="007D1797">
        <w:trPr>
          <w:trHeight w:val="747"/>
        </w:trPr>
        <w:tc>
          <w:tcPr>
            <w:tcW w:w="558" w:type="dxa"/>
          </w:tcPr>
          <w:p w14:paraId="084C2CFB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37" w:type="dxa"/>
          </w:tcPr>
          <w:p w14:paraId="6D664B9C" w14:textId="77777777" w:rsidR="0082418F" w:rsidRPr="00AC4AC8" w:rsidRDefault="0082418F" w:rsidP="007D1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focuses on the best current available research without considering clinical experience.</w:t>
            </w:r>
          </w:p>
        </w:tc>
        <w:tc>
          <w:tcPr>
            <w:tcW w:w="983" w:type="dxa"/>
          </w:tcPr>
          <w:p w14:paraId="086F82E1" w14:textId="0A5D5DF4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38FCB819" w14:textId="3AEA12A9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522F6010" w14:textId="40DAC000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7E851C80" w14:textId="23049B57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53A360C5" w14:textId="02C81C32" w:rsidR="0082418F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5C043113" w14:textId="77777777" w:rsidTr="007D1797">
        <w:tc>
          <w:tcPr>
            <w:tcW w:w="558" w:type="dxa"/>
          </w:tcPr>
          <w:p w14:paraId="2FA12959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7" w:type="dxa"/>
          </w:tcPr>
          <w:p w14:paraId="54BC018A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is suitable for making decisions about the care of patients rather than for policymaking.</w:t>
            </w:r>
          </w:p>
        </w:tc>
        <w:tc>
          <w:tcPr>
            <w:tcW w:w="983" w:type="dxa"/>
          </w:tcPr>
          <w:p w14:paraId="4B93EC8A" w14:textId="0E599EC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04E64912" w14:textId="1F2D664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118DF056" w14:textId="2BB982C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0D49E0F2" w14:textId="06DB66C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66476540" w14:textId="2A02F9F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74FA2474" w14:textId="77777777" w:rsidTr="007D1797">
        <w:tc>
          <w:tcPr>
            <w:tcW w:w="558" w:type="dxa"/>
          </w:tcPr>
          <w:p w14:paraId="27DB842A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37" w:type="dxa"/>
          </w:tcPr>
          <w:p w14:paraId="2B6A0611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Patients’ preferences should be prioritized over clinicians’ preferences in making clinical decisions.</w:t>
            </w:r>
          </w:p>
        </w:tc>
        <w:tc>
          <w:tcPr>
            <w:tcW w:w="983" w:type="dxa"/>
          </w:tcPr>
          <w:p w14:paraId="1D77869B" w14:textId="4F3C8DD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0D73A647" w14:textId="611A366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28BEAD96" w14:textId="45A65B0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6162B62" w14:textId="19FEB8D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0B8B2AEB" w14:textId="5C05EAC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412E07D9" w14:textId="77777777" w:rsidTr="007D1797">
        <w:tc>
          <w:tcPr>
            <w:tcW w:w="558" w:type="dxa"/>
          </w:tcPr>
          <w:p w14:paraId="3B5560FD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7" w:type="dxa"/>
          </w:tcPr>
          <w:p w14:paraId="5576A4A6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improves clinical management by using evidence from meta-analysis only.</w:t>
            </w:r>
          </w:p>
        </w:tc>
        <w:tc>
          <w:tcPr>
            <w:tcW w:w="983" w:type="dxa"/>
          </w:tcPr>
          <w:p w14:paraId="43974CDF" w14:textId="6A0C592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1E6CD550" w14:textId="76C572A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504030C8" w14:textId="0FCD4F8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499C56E0" w14:textId="5271EC6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0DBDB0A3" w14:textId="778701E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4BD28F8B" w14:textId="77777777" w:rsidTr="007D1797">
        <w:tc>
          <w:tcPr>
            <w:tcW w:w="558" w:type="dxa"/>
          </w:tcPr>
          <w:p w14:paraId="1DEFF73C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37" w:type="dxa"/>
          </w:tcPr>
          <w:p w14:paraId="19EC85C0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does not help to promote self -directed learning.</w:t>
            </w:r>
          </w:p>
        </w:tc>
        <w:tc>
          <w:tcPr>
            <w:tcW w:w="983" w:type="dxa"/>
          </w:tcPr>
          <w:p w14:paraId="21D3DF22" w14:textId="11602C7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5823E0A9" w14:textId="3196CAB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736E8DE8" w14:textId="00EAACA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7346E74D" w14:textId="45EDB5DE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02247614" w14:textId="4B66D88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2FBA2E92" w14:textId="77777777" w:rsidTr="007D1797">
        <w:tc>
          <w:tcPr>
            <w:tcW w:w="558" w:type="dxa"/>
          </w:tcPr>
          <w:p w14:paraId="67D99CC4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37" w:type="dxa"/>
          </w:tcPr>
          <w:p w14:paraId="225FF0CF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Meta-analysis is superior to case-control studies in evidence-based medicine.</w:t>
            </w:r>
          </w:p>
        </w:tc>
        <w:tc>
          <w:tcPr>
            <w:tcW w:w="983" w:type="dxa"/>
          </w:tcPr>
          <w:p w14:paraId="55A5F45D" w14:textId="2EA6E8C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5A9C7258" w14:textId="543C592E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3EDB7CA6" w14:textId="2A36197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0549CE9D" w14:textId="787BEFA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7B881C7F" w14:textId="45A6ACF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0BBC528E" w14:textId="77777777" w:rsidTr="007D1797">
        <w:trPr>
          <w:trHeight w:val="784"/>
        </w:trPr>
        <w:tc>
          <w:tcPr>
            <w:tcW w:w="558" w:type="dxa"/>
          </w:tcPr>
          <w:p w14:paraId="14996963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37" w:type="dxa"/>
          </w:tcPr>
          <w:p w14:paraId="5C6CC657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Four essential components structured in the PICO format (Patient or problem, Intervention, Comparison, Outcome) will make a good clinical question.</w:t>
            </w:r>
          </w:p>
        </w:tc>
        <w:tc>
          <w:tcPr>
            <w:tcW w:w="983" w:type="dxa"/>
          </w:tcPr>
          <w:p w14:paraId="5401ED77" w14:textId="2645856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68FFE3B7" w14:textId="541A75F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3BCFDC7E" w14:textId="162C402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04A8EAA" w14:textId="3AA5CD3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374FCEC6" w14:textId="05BEA7E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0FDB1DFE" w14:textId="77777777" w:rsidTr="007D1797">
        <w:tc>
          <w:tcPr>
            <w:tcW w:w="558" w:type="dxa"/>
          </w:tcPr>
          <w:p w14:paraId="52B7D625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37" w:type="dxa"/>
          </w:tcPr>
          <w:p w14:paraId="719F2AFF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improves clinicians’ understanding of research methodology.</w:t>
            </w:r>
          </w:p>
        </w:tc>
        <w:tc>
          <w:tcPr>
            <w:tcW w:w="983" w:type="dxa"/>
          </w:tcPr>
          <w:p w14:paraId="02416583" w14:textId="7E3BF22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21E00338" w14:textId="5CC4B21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29E850C4" w14:textId="00F09E3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506F3C61" w14:textId="29F305A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566C3286" w14:textId="6B2D287E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573FEF4F" w14:textId="77777777" w:rsidTr="007D1797">
        <w:tc>
          <w:tcPr>
            <w:tcW w:w="558" w:type="dxa"/>
          </w:tcPr>
          <w:p w14:paraId="641A4E8C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37" w:type="dxa"/>
          </w:tcPr>
          <w:p w14:paraId="60443051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Clinicians who practice evidence-based medicine become less critical in using data in systemic reviews.</w:t>
            </w:r>
          </w:p>
        </w:tc>
        <w:tc>
          <w:tcPr>
            <w:tcW w:w="983" w:type="dxa"/>
          </w:tcPr>
          <w:p w14:paraId="32FE7D00" w14:textId="2B1F4B8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18" w:type="dxa"/>
          </w:tcPr>
          <w:p w14:paraId="680E4037" w14:textId="6AA04F0E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05C2684F" w14:textId="2305B8F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0E284883" w14:textId="2D9565E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3A728AB4" w14:textId="5773DD2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260B9C3F" w14:textId="77777777" w:rsidTr="007D1797">
        <w:tc>
          <w:tcPr>
            <w:tcW w:w="558" w:type="dxa"/>
          </w:tcPr>
          <w:p w14:paraId="4ACC9452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37" w:type="dxa"/>
          </w:tcPr>
          <w:p w14:paraId="2562F9D6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Evidence-based medicine can be practiced in situations where there is doubt about any aspect of clinical management.</w:t>
            </w:r>
          </w:p>
        </w:tc>
        <w:tc>
          <w:tcPr>
            <w:tcW w:w="983" w:type="dxa"/>
          </w:tcPr>
          <w:p w14:paraId="61175DBB" w14:textId="310BAFD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5873CAB7" w14:textId="286506C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6D34AB04" w14:textId="46C19A9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18919ECF" w14:textId="0C5489B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25862379" w14:textId="2233284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03A8F77" w14:textId="77777777" w:rsidTr="007D1797">
        <w:tc>
          <w:tcPr>
            <w:tcW w:w="558" w:type="dxa"/>
          </w:tcPr>
          <w:p w14:paraId="2675D4B6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37" w:type="dxa"/>
          </w:tcPr>
          <w:p w14:paraId="116E09F6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mproving access to summaries of evidence is appropriate to encourage evidence-based practice.</w:t>
            </w:r>
          </w:p>
        </w:tc>
        <w:tc>
          <w:tcPr>
            <w:tcW w:w="983" w:type="dxa"/>
          </w:tcPr>
          <w:p w14:paraId="4580CC8D" w14:textId="1F9D625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7934212D" w14:textId="73D1A98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5FE9A106" w14:textId="4D623DD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20D34FC1" w14:textId="4CEA72B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65A75A28" w14:textId="5940812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C4FFC6C" w14:textId="77777777" w:rsidTr="007D1797">
        <w:tc>
          <w:tcPr>
            <w:tcW w:w="558" w:type="dxa"/>
          </w:tcPr>
          <w:p w14:paraId="419EA764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37" w:type="dxa"/>
          </w:tcPr>
          <w:p w14:paraId="7E887506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The increasing number of systematic reviews that are applicable to general practice can be found in the Cochrane Library.</w:t>
            </w:r>
          </w:p>
        </w:tc>
        <w:tc>
          <w:tcPr>
            <w:tcW w:w="983" w:type="dxa"/>
          </w:tcPr>
          <w:p w14:paraId="53FE753E" w14:textId="1AA7430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63E4B459" w14:textId="1DC3548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57E79897" w14:textId="698EE24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6AD5C606" w14:textId="298CE90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261AC6F9" w14:textId="1DD4CD2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5681BFBD" w14:textId="77777777" w:rsidTr="007D1797">
        <w:tc>
          <w:tcPr>
            <w:tcW w:w="558" w:type="dxa"/>
          </w:tcPr>
          <w:p w14:paraId="53939D64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37" w:type="dxa"/>
          </w:tcPr>
          <w:p w14:paraId="6109DD5E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Difficulty in understanding statistical terms is the major setback in applying evidence-based medicine.</w:t>
            </w:r>
          </w:p>
        </w:tc>
        <w:tc>
          <w:tcPr>
            <w:tcW w:w="983" w:type="dxa"/>
          </w:tcPr>
          <w:p w14:paraId="527E4965" w14:textId="07CFCEB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51D29742" w14:textId="4A3A82D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1701AA94" w14:textId="41B9968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5F99CF3" w14:textId="07D12DB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4406DE0F" w14:textId="7ED26E9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57F1E4C0" w14:textId="77777777" w:rsidTr="007D1797">
        <w:tc>
          <w:tcPr>
            <w:tcW w:w="558" w:type="dxa"/>
          </w:tcPr>
          <w:p w14:paraId="4AA58AC7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37" w:type="dxa"/>
          </w:tcPr>
          <w:p w14:paraId="4BC9DB52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Application of evidence-based practice is cost-effective to the healthcare system.</w:t>
            </w:r>
          </w:p>
        </w:tc>
        <w:tc>
          <w:tcPr>
            <w:tcW w:w="983" w:type="dxa"/>
          </w:tcPr>
          <w:p w14:paraId="19EFA944" w14:textId="69E94C6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8" w:type="dxa"/>
          </w:tcPr>
          <w:p w14:paraId="1A3D4C54" w14:textId="3625ED0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14:paraId="3CA5F5F4" w14:textId="68021F6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45D95766" w14:textId="347C46D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3DFAC204" w14:textId="1EB60FA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5218ED39" w14:textId="77777777" w:rsidR="0082418F" w:rsidRPr="0082418F" w:rsidRDefault="0082418F" w:rsidP="0082418F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77FC844C" w14:textId="77777777" w:rsidR="0072001B" w:rsidRPr="0072001B" w:rsidRDefault="0072001B" w:rsidP="0072001B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1345E32B" w14:textId="77777777" w:rsidR="0082418F" w:rsidRPr="0082418F" w:rsidRDefault="0082418F" w:rsidP="0082418F">
      <w:pPr>
        <w:pStyle w:val="a3"/>
        <w:widowControl/>
        <w:autoSpaceDE w:val="0"/>
        <w:autoSpaceDN w:val="0"/>
        <w:adjustRightInd w:val="0"/>
        <w:spacing w:after="240" w:line="276" w:lineRule="auto"/>
        <w:ind w:left="48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7BB961DA" w14:textId="11EBEED8" w:rsidR="002629EC" w:rsidRPr="0002265C" w:rsidRDefault="002629EC" w:rsidP="00BB4133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b/>
          <w:color w:val="000000"/>
          <w:kern w:val="0"/>
        </w:rPr>
      </w:pPr>
      <w:r w:rsidRPr="0002265C">
        <w:rPr>
          <w:rFonts w:ascii="Times New Roman" w:hAnsi="Times New Roman" w:cs="Times New Roman"/>
          <w:b/>
          <w:bCs/>
        </w:rPr>
        <w:t>Attitude on evidence-based medicine</w:t>
      </w:r>
    </w:p>
    <w:p w14:paraId="7B10DF32" w14:textId="7CDBEEF3" w:rsidR="000C57A0" w:rsidRPr="00873A19" w:rsidRDefault="00AC4AC8" w:rsidP="0082418F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Cs/>
        </w:rPr>
      </w:pPr>
      <w:r w:rsidRPr="00873A19">
        <w:rPr>
          <w:rFonts w:ascii="Times New Roman" w:hAnsi="Times New Roman" w:cs="Times New Roman"/>
          <w:bCs/>
        </w:rPr>
        <w:t>Attitude on evidence-based medicine</w:t>
      </w:r>
    </w:p>
    <w:tbl>
      <w:tblPr>
        <w:tblStyle w:val="a4"/>
        <w:tblpPr w:leftFromText="180" w:rightFromText="180" w:vertAnchor="text" w:horzAnchor="margin" w:tblpXSpec="center" w:tblpY="52"/>
        <w:tblW w:w="9492" w:type="dxa"/>
        <w:tblLook w:val="04A0" w:firstRow="1" w:lastRow="0" w:firstColumn="1" w:lastColumn="0" w:noHBand="0" w:noVBand="1"/>
      </w:tblPr>
      <w:tblGrid>
        <w:gridCol w:w="571"/>
        <w:gridCol w:w="4227"/>
        <w:gridCol w:w="992"/>
        <w:gridCol w:w="810"/>
        <w:gridCol w:w="890"/>
        <w:gridCol w:w="993"/>
        <w:gridCol w:w="1009"/>
      </w:tblGrid>
      <w:tr w:rsidR="00AC4AC8" w:rsidRPr="00AC4AC8" w14:paraId="695BC6BA" w14:textId="77777777" w:rsidTr="0041270C">
        <w:tc>
          <w:tcPr>
            <w:tcW w:w="571" w:type="dxa"/>
          </w:tcPr>
          <w:p w14:paraId="625D9B1D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7" w:type="dxa"/>
          </w:tcPr>
          <w:p w14:paraId="7C7CF178" w14:textId="3AB1E686" w:rsidR="008729EF" w:rsidRPr="00AC4AC8" w:rsidRDefault="008729EF" w:rsidP="007D1797">
            <w:pPr>
              <w:ind w:firstLine="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0489622" w14:textId="77777777" w:rsidR="008729EF" w:rsidRPr="00AC4AC8" w:rsidRDefault="008729EF" w:rsidP="00AC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10" w:type="dxa"/>
          </w:tcPr>
          <w:p w14:paraId="5BB474D6" w14:textId="77777777" w:rsidR="008729EF" w:rsidRPr="00AC4AC8" w:rsidRDefault="008729EF" w:rsidP="00AC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890" w:type="dxa"/>
          </w:tcPr>
          <w:p w14:paraId="34F31175" w14:textId="77777777" w:rsidR="008729EF" w:rsidRPr="00AC4AC8" w:rsidRDefault="008729EF" w:rsidP="00AC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93" w:type="dxa"/>
          </w:tcPr>
          <w:p w14:paraId="6BF17591" w14:textId="77777777" w:rsidR="008729EF" w:rsidRPr="00AC4AC8" w:rsidRDefault="008729EF" w:rsidP="00AC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09" w:type="dxa"/>
          </w:tcPr>
          <w:p w14:paraId="29382121" w14:textId="77777777" w:rsidR="008729EF" w:rsidRPr="00AC4AC8" w:rsidRDefault="008729EF" w:rsidP="00AC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873A19" w:rsidRPr="00AC4AC8" w14:paraId="42930153" w14:textId="77777777" w:rsidTr="0041270C">
        <w:tc>
          <w:tcPr>
            <w:tcW w:w="571" w:type="dxa"/>
          </w:tcPr>
          <w:p w14:paraId="00E3C250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7" w:type="dxa"/>
          </w:tcPr>
          <w:p w14:paraId="3CF90CE9" w14:textId="305BCC4B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believe that evidence-based medicine is a threat to good clinical practice.</w:t>
            </w:r>
          </w:p>
        </w:tc>
        <w:tc>
          <w:tcPr>
            <w:tcW w:w="992" w:type="dxa"/>
          </w:tcPr>
          <w:p w14:paraId="39710C1B" w14:textId="0A441F8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0EA29E5" w14:textId="727A4BA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0" w:type="dxa"/>
          </w:tcPr>
          <w:p w14:paraId="725617F8" w14:textId="58B5BFD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BE286DE" w14:textId="4F8DFB3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6C5CE390" w14:textId="14EB51D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10059946" w14:textId="77777777" w:rsidTr="0041270C">
        <w:trPr>
          <w:trHeight w:val="747"/>
        </w:trPr>
        <w:tc>
          <w:tcPr>
            <w:tcW w:w="571" w:type="dxa"/>
          </w:tcPr>
          <w:p w14:paraId="1CA6AA4A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7" w:type="dxa"/>
          </w:tcPr>
          <w:p w14:paraId="5F93637E" w14:textId="75F57B2A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believe practicing evidence-based medicine can improve patient health outcome.</w:t>
            </w:r>
          </w:p>
        </w:tc>
        <w:tc>
          <w:tcPr>
            <w:tcW w:w="992" w:type="dxa"/>
          </w:tcPr>
          <w:p w14:paraId="345CB77C" w14:textId="4BF85B4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3F7DA4D" w14:textId="11D30DD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367E960A" w14:textId="68C5959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314EBDD9" w14:textId="7F07AD9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34D5FADC" w14:textId="649AA85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3EA4458" w14:textId="77777777" w:rsidTr="0041270C">
        <w:tc>
          <w:tcPr>
            <w:tcW w:w="571" w:type="dxa"/>
          </w:tcPr>
          <w:p w14:paraId="41D5D39E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27" w:type="dxa"/>
          </w:tcPr>
          <w:p w14:paraId="7BBCAE3C" w14:textId="6582EE2B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am keen to learn evidence-based medicine if given the opportunity.</w:t>
            </w:r>
          </w:p>
        </w:tc>
        <w:tc>
          <w:tcPr>
            <w:tcW w:w="992" w:type="dxa"/>
          </w:tcPr>
          <w:p w14:paraId="10752DA2" w14:textId="1C38AD1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A6460D0" w14:textId="4555B1A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77E2F7E8" w14:textId="038E6E5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94D724C" w14:textId="0A2C3C2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0B26A08F" w14:textId="5E0B71C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4B6BD096" w14:textId="77777777" w:rsidTr="0041270C">
        <w:tc>
          <w:tcPr>
            <w:tcW w:w="571" w:type="dxa"/>
          </w:tcPr>
          <w:p w14:paraId="2D4CDF3A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27" w:type="dxa"/>
          </w:tcPr>
          <w:p w14:paraId="4AECABCE" w14:textId="11105A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am ready to practice evidence-based medicine in my work.</w:t>
            </w:r>
          </w:p>
        </w:tc>
        <w:tc>
          <w:tcPr>
            <w:tcW w:w="992" w:type="dxa"/>
          </w:tcPr>
          <w:p w14:paraId="7487D68C" w14:textId="7818336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A3EBB76" w14:textId="537825D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73AA686B" w14:textId="4351ABC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B74C6CE" w14:textId="2F390F3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79FBC970" w14:textId="3B08D9B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1CA0E978" w14:textId="77777777" w:rsidTr="0041270C">
        <w:tc>
          <w:tcPr>
            <w:tcW w:w="571" w:type="dxa"/>
          </w:tcPr>
          <w:p w14:paraId="022DF0EC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7" w:type="dxa"/>
          </w:tcPr>
          <w:p w14:paraId="1398D255" w14:textId="3B6B4AE4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feel that research findings are very important in my day-to-day management of patients.</w:t>
            </w:r>
          </w:p>
        </w:tc>
        <w:tc>
          <w:tcPr>
            <w:tcW w:w="992" w:type="dxa"/>
          </w:tcPr>
          <w:p w14:paraId="68C9B961" w14:textId="5D941DB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DD9A86A" w14:textId="1643C03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421EACBF" w14:textId="4032625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2DD5E4BE" w14:textId="67F455D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01B52033" w14:textId="238DDA9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6C67722" w14:textId="77777777" w:rsidTr="0041270C">
        <w:tc>
          <w:tcPr>
            <w:tcW w:w="571" w:type="dxa"/>
          </w:tcPr>
          <w:p w14:paraId="64296920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7" w:type="dxa"/>
          </w:tcPr>
          <w:p w14:paraId="14B4F55E" w14:textId="1E24E77E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feel that evidence-based medicine is of limited value in general practice because management in primary care requires less scientific evidence.</w:t>
            </w:r>
          </w:p>
        </w:tc>
        <w:tc>
          <w:tcPr>
            <w:tcW w:w="992" w:type="dxa"/>
          </w:tcPr>
          <w:p w14:paraId="7D35C454" w14:textId="0AA328A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12B9B8AA" w14:textId="305BE97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0" w:type="dxa"/>
          </w:tcPr>
          <w:p w14:paraId="79EE05D4" w14:textId="5118165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3B629F6F" w14:textId="241D72C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518B4442" w14:textId="18C9031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4307E35D" w14:textId="77777777" w:rsidTr="0041270C">
        <w:tc>
          <w:tcPr>
            <w:tcW w:w="571" w:type="dxa"/>
          </w:tcPr>
          <w:p w14:paraId="66D5476A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7" w:type="dxa"/>
          </w:tcPr>
          <w:p w14:paraId="715E0C86" w14:textId="08D19E60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believe that years of clinical experience is more valuable than evidence-based medicine.</w:t>
            </w:r>
          </w:p>
        </w:tc>
        <w:tc>
          <w:tcPr>
            <w:tcW w:w="992" w:type="dxa"/>
          </w:tcPr>
          <w:p w14:paraId="40135DDA" w14:textId="7288C8D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20440B3" w14:textId="048EF75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0" w:type="dxa"/>
          </w:tcPr>
          <w:p w14:paraId="3832D7F6" w14:textId="7BB3A6D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193D668" w14:textId="36143E9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6F9505AE" w14:textId="41B2724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3CAD86C7" w14:textId="77777777" w:rsidTr="0041270C">
        <w:trPr>
          <w:trHeight w:val="784"/>
        </w:trPr>
        <w:tc>
          <w:tcPr>
            <w:tcW w:w="571" w:type="dxa"/>
          </w:tcPr>
          <w:p w14:paraId="20AA4A11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7" w:type="dxa"/>
          </w:tcPr>
          <w:p w14:paraId="5F6CF846" w14:textId="6CB574EE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am convinced that applying evidence-based medicine in clinical practice increases the effectiveness of my work.</w:t>
            </w:r>
          </w:p>
        </w:tc>
        <w:tc>
          <w:tcPr>
            <w:tcW w:w="992" w:type="dxa"/>
          </w:tcPr>
          <w:p w14:paraId="727D71D0" w14:textId="2ED8A67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51843757" w14:textId="48766FAE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584BEB55" w14:textId="02A7414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38FF6D7" w14:textId="657F025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74FD8393" w14:textId="54890E5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C7BE70B" w14:textId="77777777" w:rsidTr="0041270C">
        <w:tc>
          <w:tcPr>
            <w:tcW w:w="571" w:type="dxa"/>
          </w:tcPr>
          <w:p w14:paraId="68185B2E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7" w:type="dxa"/>
          </w:tcPr>
          <w:p w14:paraId="7543F11A" w14:textId="0853C72D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feel confident managing patients with evidence-based medicine.</w:t>
            </w:r>
          </w:p>
        </w:tc>
        <w:tc>
          <w:tcPr>
            <w:tcW w:w="992" w:type="dxa"/>
          </w:tcPr>
          <w:p w14:paraId="4A8559C5" w14:textId="28F7BE1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8D1C6FC" w14:textId="4344C28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22CBAB62" w14:textId="3FE6F7F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A7A8F90" w14:textId="1AC40A3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4AE273A9" w14:textId="6DC9868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295C05F6" w14:textId="77777777" w:rsidTr="0041270C">
        <w:tc>
          <w:tcPr>
            <w:tcW w:w="571" w:type="dxa"/>
          </w:tcPr>
          <w:p w14:paraId="685B8A3A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7" w:type="dxa"/>
          </w:tcPr>
          <w:p w14:paraId="24439A86" w14:textId="110CAE71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am certain that understanding the basic mechanisms of disease is sufficient for good clinical practice.</w:t>
            </w:r>
          </w:p>
        </w:tc>
        <w:tc>
          <w:tcPr>
            <w:tcW w:w="992" w:type="dxa"/>
          </w:tcPr>
          <w:p w14:paraId="508BC16C" w14:textId="3E7FF1D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1C8835A9" w14:textId="4D6DF3F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0" w:type="dxa"/>
          </w:tcPr>
          <w:p w14:paraId="307F5DAD" w14:textId="0E3608CE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2139820D" w14:textId="49FC7CC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363EFC26" w14:textId="764BFC77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1B0B882F" w14:textId="77777777" w:rsidTr="0041270C">
        <w:tc>
          <w:tcPr>
            <w:tcW w:w="571" w:type="dxa"/>
          </w:tcPr>
          <w:p w14:paraId="4A5D8522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27" w:type="dxa"/>
          </w:tcPr>
          <w:p w14:paraId="14E07453" w14:textId="2E8CD528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feel that access to databases is vital in obtaining journals on evidence-based medicine.</w:t>
            </w:r>
          </w:p>
        </w:tc>
        <w:tc>
          <w:tcPr>
            <w:tcW w:w="992" w:type="dxa"/>
          </w:tcPr>
          <w:p w14:paraId="01DB624F" w14:textId="314CD94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58570F1E" w14:textId="6C39026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1EEBE85D" w14:textId="621E732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B3E08EE" w14:textId="45336B9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75E987CC" w14:textId="60B2647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EE22C6A" w14:textId="77777777" w:rsidTr="0041270C">
        <w:tc>
          <w:tcPr>
            <w:tcW w:w="571" w:type="dxa"/>
          </w:tcPr>
          <w:p w14:paraId="24743C48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27" w:type="dxa"/>
          </w:tcPr>
          <w:p w14:paraId="2573DEE0" w14:textId="2B9E9CCB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feel that reading the conclusions of a systematic review is adequate for clinical practice.</w:t>
            </w:r>
          </w:p>
        </w:tc>
        <w:tc>
          <w:tcPr>
            <w:tcW w:w="992" w:type="dxa"/>
          </w:tcPr>
          <w:p w14:paraId="6939FF27" w14:textId="38B15F9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70FE7BD1" w14:textId="07ABDF2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0" w:type="dxa"/>
          </w:tcPr>
          <w:p w14:paraId="6DE0FC68" w14:textId="679D55E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B4008CE" w14:textId="19F469BD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129EBDC0" w14:textId="508938B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156123FC" w14:textId="77777777" w:rsidTr="0041270C">
        <w:tc>
          <w:tcPr>
            <w:tcW w:w="571" w:type="dxa"/>
          </w:tcPr>
          <w:p w14:paraId="75CECB27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27" w:type="dxa"/>
          </w:tcPr>
          <w:p w14:paraId="58F9B3E2" w14:textId="7EF1D51C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feel that practicing evidence-based medicine would produce better health practitioners.</w:t>
            </w:r>
          </w:p>
        </w:tc>
        <w:tc>
          <w:tcPr>
            <w:tcW w:w="992" w:type="dxa"/>
          </w:tcPr>
          <w:p w14:paraId="7E76D245" w14:textId="1ED34E2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2F6D93DC" w14:textId="2B6A70D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19CE1CE4" w14:textId="2D777179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33712A0" w14:textId="5A48FD7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42D235A7" w14:textId="3D313F4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3516E85C" w14:textId="77777777" w:rsidTr="0041270C">
        <w:tc>
          <w:tcPr>
            <w:tcW w:w="571" w:type="dxa"/>
          </w:tcPr>
          <w:p w14:paraId="4AAE25A1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27" w:type="dxa"/>
          </w:tcPr>
          <w:p w14:paraId="2517BB02" w14:textId="1E898A4F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often feel burdened whenever needing to use evidence-based medicine in practice.</w:t>
            </w:r>
          </w:p>
        </w:tc>
        <w:tc>
          <w:tcPr>
            <w:tcW w:w="992" w:type="dxa"/>
          </w:tcPr>
          <w:p w14:paraId="1A6E1245" w14:textId="0D1DE67A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0BBFB30B" w14:textId="4F1F8AB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0" w:type="dxa"/>
          </w:tcPr>
          <w:p w14:paraId="54445588" w14:textId="0818A73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C922682" w14:textId="34D450BC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6DDC3CD7" w14:textId="502A0F0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AC4AC8" w14:paraId="22D90032" w14:textId="77777777" w:rsidTr="0041270C">
        <w:tc>
          <w:tcPr>
            <w:tcW w:w="571" w:type="dxa"/>
          </w:tcPr>
          <w:p w14:paraId="4ADCECC2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27" w:type="dxa"/>
          </w:tcPr>
          <w:p w14:paraId="32796FF7" w14:textId="1D8BCB59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think it is mandatory for physicians to continuously update their knowledge to deliver efficient patient care.</w:t>
            </w:r>
          </w:p>
        </w:tc>
        <w:tc>
          <w:tcPr>
            <w:tcW w:w="992" w:type="dxa"/>
          </w:tcPr>
          <w:p w14:paraId="77C928C6" w14:textId="5CD94CE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B2E3028" w14:textId="1768BAA0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35FA7507" w14:textId="27CC4B2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6468692E" w14:textId="636B74B3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1497E92C" w14:textId="2C68E1F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37E92343" w14:textId="77777777" w:rsidTr="0041270C">
        <w:tc>
          <w:tcPr>
            <w:tcW w:w="571" w:type="dxa"/>
          </w:tcPr>
          <w:p w14:paraId="79E95561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27" w:type="dxa"/>
          </w:tcPr>
          <w:p w14:paraId="25E3A465" w14:textId="1704D639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am interested in receiving educational materials on evidence-based medicine as they relate to various topics.</w:t>
            </w:r>
          </w:p>
        </w:tc>
        <w:tc>
          <w:tcPr>
            <w:tcW w:w="992" w:type="dxa"/>
          </w:tcPr>
          <w:p w14:paraId="292686A4" w14:textId="4EB108D5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46081426" w14:textId="78ACC03F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3EF9D617" w14:textId="16582E2B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196F37F" w14:textId="4FEFF61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6707F905" w14:textId="43BFF132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AC4AC8" w14:paraId="6093B5D0" w14:textId="77777777" w:rsidTr="0041270C">
        <w:tc>
          <w:tcPr>
            <w:tcW w:w="571" w:type="dxa"/>
          </w:tcPr>
          <w:p w14:paraId="05FA9124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27" w:type="dxa"/>
          </w:tcPr>
          <w:p w14:paraId="12463868" w14:textId="2F9B07B9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I think that educational interventions and incorporating formal teaching of evidence-based medicine at medical education are very important.</w:t>
            </w:r>
          </w:p>
        </w:tc>
        <w:tc>
          <w:tcPr>
            <w:tcW w:w="992" w:type="dxa"/>
          </w:tcPr>
          <w:p w14:paraId="2AEEA5AE" w14:textId="3594F124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2056D686" w14:textId="2DF3D416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0" w:type="dxa"/>
          </w:tcPr>
          <w:p w14:paraId="3E708764" w14:textId="7E1C19F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E06EC11" w14:textId="171C3D78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6A9B3D83" w14:textId="316EF571" w:rsidR="00873A19" w:rsidRPr="00AC4AC8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06E4B0D5" w14:textId="77777777" w:rsidR="0050340B" w:rsidRDefault="0050340B" w:rsidP="0028138E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  <w:kern w:val="0"/>
        </w:rPr>
      </w:pPr>
    </w:p>
    <w:p w14:paraId="70B53495" w14:textId="77777777" w:rsidR="0082418F" w:rsidRDefault="0082418F" w:rsidP="0028138E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  <w:kern w:val="0"/>
        </w:rPr>
      </w:pPr>
    </w:p>
    <w:p w14:paraId="72AF2AD7" w14:textId="77777777" w:rsidR="0082418F" w:rsidRPr="0020792C" w:rsidRDefault="0082418F" w:rsidP="0028138E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  <w:kern w:val="0"/>
        </w:rPr>
      </w:pPr>
    </w:p>
    <w:p w14:paraId="7A2030D7" w14:textId="3B977644" w:rsidR="0028138E" w:rsidRPr="0020792C" w:rsidRDefault="00DD5229" w:rsidP="0028138E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b/>
          <w:color w:val="000000"/>
          <w:kern w:val="0"/>
        </w:rPr>
      </w:pPr>
      <w:r w:rsidRPr="00DD5229">
        <w:rPr>
          <w:rFonts w:ascii="Times New Roman" w:hAnsi="Times New Roman" w:cs="Times New Roman"/>
          <w:b/>
          <w:bCs/>
        </w:rPr>
        <w:t>Practice</w:t>
      </w:r>
      <w:r w:rsidR="0002265C" w:rsidRPr="0002265C">
        <w:rPr>
          <w:rFonts w:ascii="Times New Roman" w:hAnsi="Times New Roman" w:cs="Times New Roman"/>
          <w:b/>
          <w:bCs/>
        </w:rPr>
        <w:t xml:space="preserve"> </w:t>
      </w:r>
      <w:r w:rsidR="0002265C" w:rsidRPr="00DD5229">
        <w:rPr>
          <w:rFonts w:ascii="Times New Roman" w:hAnsi="Times New Roman" w:cs="Times New Roman"/>
          <w:b/>
          <w:bCs/>
        </w:rPr>
        <w:t>of evidence-based medicine</w:t>
      </w:r>
    </w:p>
    <w:p w14:paraId="12CF7C13" w14:textId="54118510" w:rsidR="0093731E" w:rsidRPr="0002265C" w:rsidRDefault="00DD5229" w:rsidP="00D32644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hAnsi="Times New Roman" w:cs="Times New Roman"/>
          <w:bCs/>
        </w:rPr>
        <w:t>Practice of evidence-based medicine</w:t>
      </w:r>
    </w:p>
    <w:tbl>
      <w:tblPr>
        <w:tblStyle w:val="a4"/>
        <w:tblW w:w="9456" w:type="dxa"/>
        <w:jc w:val="center"/>
        <w:tblLook w:val="04A0" w:firstRow="1" w:lastRow="0" w:firstColumn="1" w:lastColumn="0" w:noHBand="0" w:noVBand="1"/>
      </w:tblPr>
      <w:tblGrid>
        <w:gridCol w:w="417"/>
        <w:gridCol w:w="4652"/>
        <w:gridCol w:w="828"/>
        <w:gridCol w:w="796"/>
        <w:gridCol w:w="1105"/>
        <w:gridCol w:w="848"/>
        <w:gridCol w:w="810"/>
      </w:tblGrid>
      <w:tr w:rsidR="00DD5229" w:rsidRPr="00DD5229" w14:paraId="3B9EB944" w14:textId="77777777" w:rsidTr="00873A19">
        <w:trPr>
          <w:jc w:val="center"/>
        </w:trPr>
        <w:tc>
          <w:tcPr>
            <w:tcW w:w="417" w:type="dxa"/>
          </w:tcPr>
          <w:p w14:paraId="633AB5F2" w14:textId="77777777" w:rsidR="008729EF" w:rsidRPr="00DD5229" w:rsidRDefault="008729EF" w:rsidP="00DD5229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2" w:type="dxa"/>
          </w:tcPr>
          <w:p w14:paraId="15D6D7F2" w14:textId="0BA740B8" w:rsidR="008729EF" w:rsidRPr="00DD5229" w:rsidRDefault="008729EF" w:rsidP="00DD5229">
            <w:pPr>
              <w:ind w:firstLine="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14:paraId="6E272857" w14:textId="77777777" w:rsidR="008729EF" w:rsidRPr="00DD5229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796" w:type="dxa"/>
          </w:tcPr>
          <w:p w14:paraId="6F43921B" w14:textId="77777777" w:rsidR="008729EF" w:rsidRPr="00DD5229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105" w:type="dxa"/>
          </w:tcPr>
          <w:p w14:paraId="0E49036F" w14:textId="77777777" w:rsidR="008729EF" w:rsidRPr="00DD5229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 xml:space="preserve">Sometimes </w:t>
            </w:r>
          </w:p>
        </w:tc>
        <w:tc>
          <w:tcPr>
            <w:tcW w:w="848" w:type="dxa"/>
          </w:tcPr>
          <w:p w14:paraId="221562E9" w14:textId="77777777" w:rsidR="008729EF" w:rsidRPr="00DD5229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 xml:space="preserve">Seldom </w:t>
            </w:r>
          </w:p>
        </w:tc>
        <w:tc>
          <w:tcPr>
            <w:tcW w:w="810" w:type="dxa"/>
          </w:tcPr>
          <w:p w14:paraId="29805738" w14:textId="77777777" w:rsidR="008729EF" w:rsidRPr="00DD5229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873A19" w:rsidRPr="00DD5229" w14:paraId="1F25062D" w14:textId="77777777" w:rsidTr="00873A19">
        <w:trPr>
          <w:jc w:val="center"/>
        </w:trPr>
        <w:tc>
          <w:tcPr>
            <w:tcW w:w="417" w:type="dxa"/>
          </w:tcPr>
          <w:p w14:paraId="533628D7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2" w:type="dxa"/>
          </w:tcPr>
          <w:p w14:paraId="52B3BB24" w14:textId="0B1FF3F1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apply evidence-based medicine in practice.</w:t>
            </w:r>
          </w:p>
        </w:tc>
        <w:tc>
          <w:tcPr>
            <w:tcW w:w="828" w:type="dxa"/>
          </w:tcPr>
          <w:p w14:paraId="541F23E0" w14:textId="5F275853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49B0335F" w14:textId="03744E10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07AFAC0A" w14:textId="1FE36121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7967BE04" w14:textId="7111F3FF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1BF19D1C" w14:textId="58CA62A4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146EA4F3" w14:textId="77777777" w:rsidTr="00873A19">
        <w:trPr>
          <w:jc w:val="center"/>
        </w:trPr>
        <w:tc>
          <w:tcPr>
            <w:tcW w:w="417" w:type="dxa"/>
          </w:tcPr>
          <w:p w14:paraId="6A6ABF5E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2" w:type="dxa"/>
          </w:tcPr>
          <w:p w14:paraId="42881816" w14:textId="63DE1FBE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use multiple search engines for systematic review.</w:t>
            </w:r>
          </w:p>
        </w:tc>
        <w:tc>
          <w:tcPr>
            <w:tcW w:w="828" w:type="dxa"/>
          </w:tcPr>
          <w:p w14:paraId="7A10DD4E" w14:textId="673701B8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7406E6F4" w14:textId="4449EF5F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47D714F4" w14:textId="6370EF31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214BA74A" w14:textId="7E952947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6E5D82C5" w14:textId="3B5D7A03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66BE1D48" w14:textId="77777777" w:rsidTr="00873A19">
        <w:trPr>
          <w:jc w:val="center"/>
        </w:trPr>
        <w:tc>
          <w:tcPr>
            <w:tcW w:w="417" w:type="dxa"/>
          </w:tcPr>
          <w:p w14:paraId="73BAA89C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2" w:type="dxa"/>
          </w:tcPr>
          <w:p w14:paraId="6F6643A1" w14:textId="5B74A8E5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search for evidence-based medicine material from published journals only.</w:t>
            </w:r>
          </w:p>
        </w:tc>
        <w:tc>
          <w:tcPr>
            <w:tcW w:w="828" w:type="dxa"/>
          </w:tcPr>
          <w:p w14:paraId="413D713F" w14:textId="0C1E8A41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6D2E5E2B" w14:textId="0AAA85D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26DF811F" w14:textId="4ADCE1EB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67695282" w14:textId="16D3CE4A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E8F33AC" w14:textId="569D9F2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71C2E109" w14:textId="77777777" w:rsidTr="00873A19">
        <w:trPr>
          <w:jc w:val="center"/>
        </w:trPr>
        <w:tc>
          <w:tcPr>
            <w:tcW w:w="417" w:type="dxa"/>
          </w:tcPr>
          <w:p w14:paraId="26763E28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52" w:type="dxa"/>
          </w:tcPr>
          <w:p w14:paraId="67141303" w14:textId="2580301C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do not have enough time to study evidence-based medicine.</w:t>
            </w:r>
          </w:p>
        </w:tc>
        <w:tc>
          <w:tcPr>
            <w:tcW w:w="828" w:type="dxa"/>
          </w:tcPr>
          <w:p w14:paraId="082A4B76" w14:textId="69F8273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96" w:type="dxa"/>
          </w:tcPr>
          <w:p w14:paraId="599D9A86" w14:textId="7005B322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0E3DEA6A" w14:textId="25B6221A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78568EEA" w14:textId="574717EF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2BB59FDE" w14:textId="5D6E198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DD5229" w14:paraId="0A4C04DF" w14:textId="77777777" w:rsidTr="00873A19">
        <w:trPr>
          <w:jc w:val="center"/>
        </w:trPr>
        <w:tc>
          <w:tcPr>
            <w:tcW w:w="417" w:type="dxa"/>
          </w:tcPr>
          <w:p w14:paraId="5C400ADB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52" w:type="dxa"/>
          </w:tcPr>
          <w:p w14:paraId="6782A488" w14:textId="41C2709F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cannot practice evidence-based medicine due to limitations of the management that I can offer to patients in clinic settings.</w:t>
            </w:r>
          </w:p>
        </w:tc>
        <w:tc>
          <w:tcPr>
            <w:tcW w:w="828" w:type="dxa"/>
          </w:tcPr>
          <w:p w14:paraId="19EEF05E" w14:textId="63D5DA28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96" w:type="dxa"/>
          </w:tcPr>
          <w:p w14:paraId="7E87FC65" w14:textId="1E1F1E61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41EA9C03" w14:textId="2ADD2DA8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606FF987" w14:textId="022D4546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42C49319" w14:textId="1DC74D9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73A19" w:rsidRPr="00DD5229" w14:paraId="4FBB80C8" w14:textId="77777777" w:rsidTr="00873A19">
        <w:trPr>
          <w:jc w:val="center"/>
        </w:trPr>
        <w:tc>
          <w:tcPr>
            <w:tcW w:w="417" w:type="dxa"/>
          </w:tcPr>
          <w:p w14:paraId="216389DF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2" w:type="dxa"/>
          </w:tcPr>
          <w:p w14:paraId="654FB8B9" w14:textId="5B67646B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use evidence based-medicine for answering the questions in a clinical setting.</w:t>
            </w:r>
          </w:p>
        </w:tc>
        <w:tc>
          <w:tcPr>
            <w:tcW w:w="828" w:type="dxa"/>
          </w:tcPr>
          <w:p w14:paraId="3E6E8951" w14:textId="11773591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3196C8C9" w14:textId="254EBEF7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00A19121" w14:textId="5900C18D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514944C0" w14:textId="0D0E246E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2DF6893" w14:textId="72983A2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382E6807" w14:textId="77777777" w:rsidTr="00873A19">
        <w:trPr>
          <w:jc w:val="center"/>
        </w:trPr>
        <w:tc>
          <w:tcPr>
            <w:tcW w:w="417" w:type="dxa"/>
          </w:tcPr>
          <w:p w14:paraId="67484708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52" w:type="dxa"/>
          </w:tcPr>
          <w:p w14:paraId="138C1D7E" w14:textId="288442DA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join continuous medical education for an update regarding evidence-based medicine.</w:t>
            </w:r>
          </w:p>
        </w:tc>
        <w:tc>
          <w:tcPr>
            <w:tcW w:w="828" w:type="dxa"/>
          </w:tcPr>
          <w:p w14:paraId="01543854" w14:textId="54FB816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1701A1EB" w14:textId="4F9FE58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34AD7F14" w14:textId="4434F363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7EF0E4E9" w14:textId="3E69EF2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7A8AC181" w14:textId="0108DBB4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6AB0E6B5" w14:textId="77777777" w:rsidTr="00873A19">
        <w:trPr>
          <w:jc w:val="center"/>
        </w:trPr>
        <w:tc>
          <w:tcPr>
            <w:tcW w:w="417" w:type="dxa"/>
          </w:tcPr>
          <w:p w14:paraId="67599940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52" w:type="dxa"/>
          </w:tcPr>
          <w:p w14:paraId="1BDFDA69" w14:textId="750560D6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promote evidence-based practice to my colleagues at the workplace.</w:t>
            </w:r>
          </w:p>
        </w:tc>
        <w:tc>
          <w:tcPr>
            <w:tcW w:w="828" w:type="dxa"/>
          </w:tcPr>
          <w:p w14:paraId="75CABC84" w14:textId="4BE139C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7DAF1401" w14:textId="1A7208F2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409F5489" w14:textId="23CDEAB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3B7AF472" w14:textId="2DB1DD7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770089BC" w14:textId="1B8A3BE2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0F6C93EE" w14:textId="77777777" w:rsidTr="00873A19">
        <w:trPr>
          <w:jc w:val="center"/>
        </w:trPr>
        <w:tc>
          <w:tcPr>
            <w:tcW w:w="417" w:type="dxa"/>
          </w:tcPr>
          <w:p w14:paraId="1F8F9FDF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52" w:type="dxa"/>
          </w:tcPr>
          <w:p w14:paraId="24C72344" w14:textId="6A60E20F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share my knowledge of evidence-based medicine with my colleagues.</w:t>
            </w:r>
          </w:p>
        </w:tc>
        <w:tc>
          <w:tcPr>
            <w:tcW w:w="828" w:type="dxa"/>
          </w:tcPr>
          <w:p w14:paraId="06A0BD5A" w14:textId="2128072C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5F8CCA69" w14:textId="17A7F40F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373DF822" w14:textId="214AAB7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5F650FF5" w14:textId="48A07056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3222184" w14:textId="4E025BFF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02FE8A95" w14:textId="77777777" w:rsidTr="00873A19">
        <w:trPr>
          <w:jc w:val="center"/>
        </w:trPr>
        <w:tc>
          <w:tcPr>
            <w:tcW w:w="417" w:type="dxa"/>
          </w:tcPr>
          <w:p w14:paraId="5373D62B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52" w:type="dxa"/>
          </w:tcPr>
          <w:p w14:paraId="71ABA2EC" w14:textId="21CD3E15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am involved in the development of clinical practice guideline.</w:t>
            </w:r>
          </w:p>
        </w:tc>
        <w:tc>
          <w:tcPr>
            <w:tcW w:w="828" w:type="dxa"/>
          </w:tcPr>
          <w:p w14:paraId="60962581" w14:textId="4B902DC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7B29A3BF" w14:textId="7539644A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077BC715" w14:textId="35C956C8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32912B4D" w14:textId="0812FFB7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636E512" w14:textId="5BE8C6C7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873A19" w:rsidRPr="00DD5229" w14:paraId="65E98738" w14:textId="77777777" w:rsidTr="00873A19">
        <w:trPr>
          <w:jc w:val="center"/>
        </w:trPr>
        <w:tc>
          <w:tcPr>
            <w:tcW w:w="417" w:type="dxa"/>
          </w:tcPr>
          <w:p w14:paraId="7A171B97" w14:textId="77777777" w:rsidR="00873A19" w:rsidRPr="00DD5229" w:rsidRDefault="00873A19" w:rsidP="0087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52" w:type="dxa"/>
          </w:tcPr>
          <w:p w14:paraId="7A970601" w14:textId="59D35CEE" w:rsidR="00873A19" w:rsidRPr="00DD5229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229">
              <w:rPr>
                <w:rFonts w:ascii="Times New Roman" w:hAnsi="Times New Roman" w:cs="Times New Roman"/>
                <w:sz w:val="20"/>
                <w:szCs w:val="20"/>
              </w:rPr>
              <w:t>I usually translate a clinical question into a form that can be answered from the literature.</w:t>
            </w:r>
          </w:p>
        </w:tc>
        <w:tc>
          <w:tcPr>
            <w:tcW w:w="828" w:type="dxa"/>
          </w:tcPr>
          <w:p w14:paraId="0ECE4DAD" w14:textId="0C1E9C15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96" w:type="dxa"/>
          </w:tcPr>
          <w:p w14:paraId="1B869C53" w14:textId="0D5698AA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1627D1A7" w14:textId="4E2B6CBA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dxa"/>
          </w:tcPr>
          <w:p w14:paraId="10A2C1AC" w14:textId="72F6F389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EEC9A55" w14:textId="06E9B20E" w:rsidR="00873A19" w:rsidRPr="00DD5229" w:rsidRDefault="00873A19" w:rsidP="00873A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2A0E3E16" w14:textId="77777777" w:rsidR="00195015" w:rsidRDefault="00195015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450B7DE8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64E9F43D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7E4BA285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36A6CAC4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37BDA42F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015076E5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06EDDE2D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6E71138D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0307FE34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64AFB108" w14:textId="77777777" w:rsidR="0082418F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43277D30" w14:textId="77777777" w:rsidR="0082418F" w:rsidRPr="0020792C" w:rsidRDefault="0082418F" w:rsidP="00195015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b/>
          <w:color w:val="000000"/>
          <w:kern w:val="0"/>
        </w:rPr>
      </w:pPr>
    </w:p>
    <w:p w14:paraId="5A7E6A61" w14:textId="77357784" w:rsidR="00865DCA" w:rsidRPr="0020792C" w:rsidRDefault="00DD5229" w:rsidP="00865DCA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b/>
          <w:color w:val="000000"/>
          <w:kern w:val="0"/>
        </w:rPr>
      </w:pPr>
      <w:r w:rsidRPr="0020792C">
        <w:rPr>
          <w:rFonts w:ascii="Times New Roman" w:hAnsi="Times New Roman" w:cs="Times New Roman"/>
          <w:b/>
          <w:bCs/>
        </w:rPr>
        <w:t>EBM resources</w:t>
      </w:r>
    </w:p>
    <w:p w14:paraId="019734B3" w14:textId="4F68382C" w:rsidR="00865DCA" w:rsidRPr="0002265C" w:rsidRDefault="008729EF" w:rsidP="00865DC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hAnsi="Times New Roman" w:cs="Times New Roman"/>
          <w:bCs/>
        </w:rPr>
        <w:t>Below is a list of EBM resources most used by resident physicians. Please indicate those which you have used or are aware of.</w:t>
      </w:r>
    </w:p>
    <w:tbl>
      <w:tblPr>
        <w:tblStyle w:val="a4"/>
        <w:tblW w:w="9258" w:type="dxa"/>
        <w:jc w:val="center"/>
        <w:tblLook w:val="04A0" w:firstRow="1" w:lastRow="0" w:firstColumn="1" w:lastColumn="0" w:noHBand="0" w:noVBand="1"/>
      </w:tblPr>
      <w:tblGrid>
        <w:gridCol w:w="486"/>
        <w:gridCol w:w="3617"/>
        <w:gridCol w:w="1056"/>
        <w:gridCol w:w="1070"/>
        <w:gridCol w:w="741"/>
        <w:gridCol w:w="2288"/>
      </w:tblGrid>
      <w:tr w:rsidR="00AC4AC8" w:rsidRPr="00AC4AC8" w14:paraId="5745CC70" w14:textId="77777777" w:rsidTr="00AC4AC8">
        <w:trPr>
          <w:jc w:val="center"/>
        </w:trPr>
        <w:tc>
          <w:tcPr>
            <w:tcW w:w="486" w:type="dxa"/>
          </w:tcPr>
          <w:p w14:paraId="2CE1B9E3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7" w:type="dxa"/>
          </w:tcPr>
          <w:p w14:paraId="56F42AC3" w14:textId="4A5B41AB" w:rsidR="008729EF" w:rsidRPr="00AC4AC8" w:rsidRDefault="008729EF" w:rsidP="007D1797">
            <w:pPr>
              <w:ind w:firstLine="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1955A6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Unaware</w:t>
            </w:r>
          </w:p>
        </w:tc>
        <w:tc>
          <w:tcPr>
            <w:tcW w:w="1070" w:type="dxa"/>
          </w:tcPr>
          <w:p w14:paraId="16F7C734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Aware but not used</w:t>
            </w:r>
          </w:p>
        </w:tc>
        <w:tc>
          <w:tcPr>
            <w:tcW w:w="741" w:type="dxa"/>
          </w:tcPr>
          <w:p w14:paraId="3AA1E025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Read</w:t>
            </w:r>
          </w:p>
        </w:tc>
        <w:tc>
          <w:tcPr>
            <w:tcW w:w="2288" w:type="dxa"/>
          </w:tcPr>
          <w:p w14:paraId="6F20C581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Used to help in clinical decision</w:t>
            </w:r>
            <w:r w:rsidRPr="00AC4AC8">
              <w:rPr>
                <w:rFonts w:ascii="Calibri" w:eastAsia="Calibri" w:hAnsi="Calibri" w:cs="Calibri"/>
                <w:sz w:val="20"/>
                <w:szCs w:val="20"/>
              </w:rPr>
              <w:t>‑</w:t>
            </w: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making</w:t>
            </w:r>
          </w:p>
        </w:tc>
      </w:tr>
      <w:tr w:rsidR="00AC4AC8" w:rsidRPr="00AC4AC8" w14:paraId="0A4F0842" w14:textId="77777777" w:rsidTr="00AC4AC8">
        <w:trPr>
          <w:jc w:val="center"/>
        </w:trPr>
        <w:tc>
          <w:tcPr>
            <w:tcW w:w="486" w:type="dxa"/>
          </w:tcPr>
          <w:p w14:paraId="2BC0D827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17" w:type="dxa"/>
          </w:tcPr>
          <w:p w14:paraId="2031267D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Bandolier</w:t>
            </w:r>
          </w:p>
        </w:tc>
        <w:tc>
          <w:tcPr>
            <w:tcW w:w="1056" w:type="dxa"/>
          </w:tcPr>
          <w:p w14:paraId="189E467B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B029196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7C97E41B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6A16DDFC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1FAEF1C6" w14:textId="77777777" w:rsidTr="00AC4AC8">
        <w:trPr>
          <w:jc w:val="center"/>
        </w:trPr>
        <w:tc>
          <w:tcPr>
            <w:tcW w:w="486" w:type="dxa"/>
          </w:tcPr>
          <w:p w14:paraId="14FC7B2F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7" w:type="dxa"/>
          </w:tcPr>
          <w:p w14:paraId="350E7E2F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Clinical Evidence</w:t>
            </w:r>
          </w:p>
        </w:tc>
        <w:tc>
          <w:tcPr>
            <w:tcW w:w="1056" w:type="dxa"/>
          </w:tcPr>
          <w:p w14:paraId="080BAF30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34C7D4F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6870145E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2ECA3DBB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0C34A042" w14:textId="77777777" w:rsidTr="00AC4AC8">
        <w:trPr>
          <w:jc w:val="center"/>
        </w:trPr>
        <w:tc>
          <w:tcPr>
            <w:tcW w:w="486" w:type="dxa"/>
          </w:tcPr>
          <w:p w14:paraId="157DED4F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17" w:type="dxa"/>
          </w:tcPr>
          <w:p w14:paraId="1B05A1E7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Cochrane database of Systematic Reviews</w:t>
            </w:r>
          </w:p>
        </w:tc>
        <w:tc>
          <w:tcPr>
            <w:tcW w:w="1056" w:type="dxa"/>
          </w:tcPr>
          <w:p w14:paraId="4220E938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39FDC12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26CA4009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3807542A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0EB70E89" w14:textId="77777777" w:rsidTr="00AC4AC8">
        <w:trPr>
          <w:jc w:val="center"/>
        </w:trPr>
        <w:tc>
          <w:tcPr>
            <w:tcW w:w="486" w:type="dxa"/>
          </w:tcPr>
          <w:p w14:paraId="59F4C503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17" w:type="dxa"/>
          </w:tcPr>
          <w:p w14:paraId="1E36F768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Best Practice</w:t>
            </w:r>
          </w:p>
        </w:tc>
        <w:tc>
          <w:tcPr>
            <w:tcW w:w="1056" w:type="dxa"/>
          </w:tcPr>
          <w:p w14:paraId="3DBE192A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0D82591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3F260631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30C84976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1D5B9669" w14:textId="77777777" w:rsidTr="00AC4AC8">
        <w:trPr>
          <w:jc w:val="center"/>
        </w:trPr>
        <w:tc>
          <w:tcPr>
            <w:tcW w:w="486" w:type="dxa"/>
          </w:tcPr>
          <w:p w14:paraId="1FB54901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17" w:type="dxa"/>
          </w:tcPr>
          <w:p w14:paraId="08BE7DCA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PubMed/Medline</w:t>
            </w:r>
          </w:p>
        </w:tc>
        <w:tc>
          <w:tcPr>
            <w:tcW w:w="1056" w:type="dxa"/>
          </w:tcPr>
          <w:p w14:paraId="0EEC5A5E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C539387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4D4F718B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7BC3B09E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544D6885" w14:textId="77777777" w:rsidTr="00AC4AC8">
        <w:trPr>
          <w:jc w:val="center"/>
        </w:trPr>
        <w:tc>
          <w:tcPr>
            <w:tcW w:w="486" w:type="dxa"/>
          </w:tcPr>
          <w:p w14:paraId="5DA5FB1B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17" w:type="dxa"/>
          </w:tcPr>
          <w:p w14:paraId="439F2728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UpToDate</w:t>
            </w:r>
            <w:proofErr w:type="spellEnd"/>
          </w:p>
        </w:tc>
        <w:tc>
          <w:tcPr>
            <w:tcW w:w="1056" w:type="dxa"/>
          </w:tcPr>
          <w:p w14:paraId="4BADF608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BC47C34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6BDDB4EC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3372C070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00896DA1" w14:textId="77777777" w:rsidTr="00AC4AC8">
        <w:trPr>
          <w:jc w:val="center"/>
        </w:trPr>
        <w:tc>
          <w:tcPr>
            <w:tcW w:w="486" w:type="dxa"/>
          </w:tcPr>
          <w:p w14:paraId="38AF9C5F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17" w:type="dxa"/>
          </w:tcPr>
          <w:p w14:paraId="440EAB20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Medicine (McGraw Hill)</w:t>
            </w:r>
          </w:p>
        </w:tc>
        <w:tc>
          <w:tcPr>
            <w:tcW w:w="1056" w:type="dxa"/>
          </w:tcPr>
          <w:p w14:paraId="01C7B076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4C95D6E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1C123881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020E7ACB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AC8" w:rsidRPr="00AC4AC8" w14:paraId="6D249E5B" w14:textId="77777777" w:rsidTr="00AC4AC8">
        <w:trPr>
          <w:jc w:val="center"/>
        </w:trPr>
        <w:tc>
          <w:tcPr>
            <w:tcW w:w="486" w:type="dxa"/>
          </w:tcPr>
          <w:p w14:paraId="333F6F97" w14:textId="77777777" w:rsidR="008729EF" w:rsidRPr="00AC4AC8" w:rsidRDefault="008729EF" w:rsidP="00DD5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17" w:type="dxa"/>
          </w:tcPr>
          <w:p w14:paraId="23A8C3E0" w14:textId="77777777" w:rsidR="008729EF" w:rsidRPr="00AC4AC8" w:rsidRDefault="008729EF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1056" w:type="dxa"/>
          </w:tcPr>
          <w:p w14:paraId="1C6F2EC6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70621B36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7EBACE6D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5F8E3218" w14:textId="77777777" w:rsidR="008729EF" w:rsidRPr="00AC4AC8" w:rsidRDefault="008729EF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C9B997" w14:textId="77777777" w:rsidR="008729EF" w:rsidRPr="0020792C" w:rsidRDefault="008729EF" w:rsidP="008729EF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color w:val="000000"/>
          <w:kern w:val="0"/>
        </w:rPr>
      </w:pPr>
    </w:p>
    <w:p w14:paraId="186A439E" w14:textId="60B34A80" w:rsidR="008729EF" w:rsidRPr="00DD5229" w:rsidRDefault="00DD5229" w:rsidP="00873A19">
      <w:pPr>
        <w:pStyle w:val="a3"/>
        <w:numPr>
          <w:ilvl w:val="0"/>
          <w:numId w:val="3"/>
        </w:numPr>
        <w:spacing w:afterLines="100" w:after="240"/>
        <w:ind w:left="482" w:firstLineChars="0" w:hanging="482"/>
        <w:rPr>
          <w:rFonts w:ascii="Times New Roman" w:hAnsi="Times New Roman" w:cs="Times New Roman"/>
        </w:rPr>
      </w:pPr>
      <w:r w:rsidRPr="00DD5229">
        <w:rPr>
          <w:rFonts w:ascii="Times New Roman" w:hAnsi="Times New Roman" w:cs="Times New Roman"/>
          <w:b/>
          <w:bCs/>
        </w:rPr>
        <w:t>Technical terms</w:t>
      </w:r>
    </w:p>
    <w:p w14:paraId="75A48686" w14:textId="710FC4C0" w:rsidR="008729EF" w:rsidRPr="0002265C" w:rsidRDefault="008729EF" w:rsidP="00865DCA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ind w:firstLineChars="0"/>
        <w:rPr>
          <w:rFonts w:ascii="Times New Roman" w:hAnsi="Times New Roman" w:cs="Times New Roman"/>
          <w:color w:val="000000"/>
          <w:kern w:val="0"/>
        </w:rPr>
      </w:pPr>
      <w:r w:rsidRPr="0002265C">
        <w:rPr>
          <w:rFonts w:ascii="Times New Roman" w:hAnsi="Times New Roman" w:cs="Times New Roman"/>
          <w:bCs/>
        </w:rPr>
        <w:t>Below is a list of some of the common EBM terms used, please describe your level of understanding of each:</w:t>
      </w:r>
    </w:p>
    <w:tbl>
      <w:tblPr>
        <w:tblStyle w:val="a4"/>
        <w:tblW w:w="8663" w:type="dxa"/>
        <w:jc w:val="center"/>
        <w:tblLook w:val="04A0" w:firstRow="1" w:lastRow="0" w:firstColumn="1" w:lastColumn="0" w:noHBand="0" w:noVBand="1"/>
      </w:tblPr>
      <w:tblGrid>
        <w:gridCol w:w="476"/>
        <w:gridCol w:w="2358"/>
        <w:gridCol w:w="2219"/>
        <w:gridCol w:w="2460"/>
        <w:gridCol w:w="1150"/>
      </w:tblGrid>
      <w:tr w:rsidR="00873A19" w:rsidRPr="00AC4AC8" w14:paraId="254B1FD5" w14:textId="77777777" w:rsidTr="00873A19">
        <w:trPr>
          <w:jc w:val="center"/>
        </w:trPr>
        <w:tc>
          <w:tcPr>
            <w:tcW w:w="476" w:type="dxa"/>
          </w:tcPr>
          <w:p w14:paraId="692BFFC9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8" w:type="dxa"/>
          </w:tcPr>
          <w:p w14:paraId="2CAF9E58" w14:textId="58E01445" w:rsidR="00873A19" w:rsidRPr="00AC4AC8" w:rsidRDefault="00873A19" w:rsidP="007D1797">
            <w:pPr>
              <w:ind w:firstLine="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9" w:type="dxa"/>
          </w:tcPr>
          <w:p w14:paraId="6BCBC00E" w14:textId="6E8FF9CD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on’t understand</w:t>
            </w:r>
          </w:p>
        </w:tc>
        <w:tc>
          <w:tcPr>
            <w:tcW w:w="2460" w:type="dxa"/>
          </w:tcPr>
          <w:p w14:paraId="0293D938" w14:textId="77777777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Some understanding</w:t>
            </w:r>
          </w:p>
        </w:tc>
        <w:tc>
          <w:tcPr>
            <w:tcW w:w="1150" w:type="dxa"/>
          </w:tcPr>
          <w:p w14:paraId="7D00DDD5" w14:textId="777AB1E5" w:rsidR="00873A19" w:rsidRPr="00AC4AC8" w:rsidRDefault="00873A19" w:rsidP="00873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nderstood</w:t>
            </w:r>
          </w:p>
        </w:tc>
      </w:tr>
      <w:tr w:rsidR="00873A19" w:rsidRPr="00AC4AC8" w14:paraId="26289C73" w14:textId="77777777" w:rsidTr="00873A19">
        <w:trPr>
          <w:jc w:val="center"/>
        </w:trPr>
        <w:tc>
          <w:tcPr>
            <w:tcW w:w="476" w:type="dxa"/>
          </w:tcPr>
          <w:p w14:paraId="4E10E4B4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8" w:type="dxa"/>
          </w:tcPr>
          <w:p w14:paraId="79229B50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Relative risk</w:t>
            </w:r>
          </w:p>
        </w:tc>
        <w:tc>
          <w:tcPr>
            <w:tcW w:w="2219" w:type="dxa"/>
          </w:tcPr>
          <w:p w14:paraId="75C9A4A8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3BEA762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428393C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49158A8D" w14:textId="77777777" w:rsidTr="00873A19">
        <w:trPr>
          <w:jc w:val="center"/>
        </w:trPr>
        <w:tc>
          <w:tcPr>
            <w:tcW w:w="476" w:type="dxa"/>
          </w:tcPr>
          <w:p w14:paraId="7F069F98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8" w:type="dxa"/>
          </w:tcPr>
          <w:p w14:paraId="3C2596C9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Absolute risk</w:t>
            </w:r>
          </w:p>
        </w:tc>
        <w:tc>
          <w:tcPr>
            <w:tcW w:w="2219" w:type="dxa"/>
          </w:tcPr>
          <w:p w14:paraId="3C7637A1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E41012B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ED694C1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64C431CE" w14:textId="77777777" w:rsidTr="00873A19">
        <w:trPr>
          <w:jc w:val="center"/>
        </w:trPr>
        <w:tc>
          <w:tcPr>
            <w:tcW w:w="476" w:type="dxa"/>
          </w:tcPr>
          <w:p w14:paraId="5A712647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8" w:type="dxa"/>
          </w:tcPr>
          <w:p w14:paraId="41D65094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2219" w:type="dxa"/>
          </w:tcPr>
          <w:p w14:paraId="42F1D5DA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2A5F325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36DC24F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7A651677" w14:textId="77777777" w:rsidTr="00873A19">
        <w:trPr>
          <w:jc w:val="center"/>
        </w:trPr>
        <w:tc>
          <w:tcPr>
            <w:tcW w:w="476" w:type="dxa"/>
          </w:tcPr>
          <w:p w14:paraId="55B79542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8" w:type="dxa"/>
          </w:tcPr>
          <w:p w14:paraId="7EE5F49E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2219" w:type="dxa"/>
          </w:tcPr>
          <w:p w14:paraId="5ACA2A3A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8C2E890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8608899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44E1B8DA" w14:textId="77777777" w:rsidTr="00873A19">
        <w:trPr>
          <w:jc w:val="center"/>
        </w:trPr>
        <w:tc>
          <w:tcPr>
            <w:tcW w:w="476" w:type="dxa"/>
          </w:tcPr>
          <w:p w14:paraId="131BDEFA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8" w:type="dxa"/>
          </w:tcPr>
          <w:p w14:paraId="2F45C728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Meta</w:t>
            </w:r>
            <w:r w:rsidRPr="00AC4AC8">
              <w:rPr>
                <w:rFonts w:ascii="Calibri" w:eastAsia="Calibri" w:hAnsi="Calibri" w:cs="Calibri"/>
                <w:sz w:val="20"/>
                <w:szCs w:val="20"/>
              </w:rPr>
              <w:t>‑</w:t>
            </w: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2219" w:type="dxa"/>
          </w:tcPr>
          <w:p w14:paraId="5592BDE2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798B7458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5FB4DB9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5E5B0E8F" w14:textId="77777777" w:rsidTr="00873A19">
        <w:trPr>
          <w:jc w:val="center"/>
        </w:trPr>
        <w:tc>
          <w:tcPr>
            <w:tcW w:w="476" w:type="dxa"/>
          </w:tcPr>
          <w:p w14:paraId="227D6CC5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58" w:type="dxa"/>
          </w:tcPr>
          <w:p w14:paraId="40C298C9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Clinical effectiveness</w:t>
            </w:r>
          </w:p>
        </w:tc>
        <w:tc>
          <w:tcPr>
            <w:tcW w:w="2219" w:type="dxa"/>
          </w:tcPr>
          <w:p w14:paraId="4253DF5B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6AC8D89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4BE94B0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1BEEB682" w14:textId="77777777" w:rsidTr="00873A19">
        <w:trPr>
          <w:jc w:val="center"/>
        </w:trPr>
        <w:tc>
          <w:tcPr>
            <w:tcW w:w="476" w:type="dxa"/>
          </w:tcPr>
          <w:p w14:paraId="664A6FFE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58" w:type="dxa"/>
          </w:tcPr>
          <w:p w14:paraId="50B760A1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Confidence interval</w:t>
            </w:r>
          </w:p>
        </w:tc>
        <w:tc>
          <w:tcPr>
            <w:tcW w:w="2219" w:type="dxa"/>
          </w:tcPr>
          <w:p w14:paraId="55D501D1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7B39547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F72A346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65CADFC6" w14:textId="77777777" w:rsidTr="00873A19">
        <w:trPr>
          <w:jc w:val="center"/>
        </w:trPr>
        <w:tc>
          <w:tcPr>
            <w:tcW w:w="476" w:type="dxa"/>
          </w:tcPr>
          <w:p w14:paraId="2FDC594B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58" w:type="dxa"/>
          </w:tcPr>
          <w:p w14:paraId="335A5156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Number needed to treat</w:t>
            </w:r>
          </w:p>
        </w:tc>
        <w:tc>
          <w:tcPr>
            <w:tcW w:w="2219" w:type="dxa"/>
          </w:tcPr>
          <w:p w14:paraId="33D7FD2E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018AFA5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E170FED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40EDBBFB" w14:textId="77777777" w:rsidTr="00873A19">
        <w:trPr>
          <w:jc w:val="center"/>
        </w:trPr>
        <w:tc>
          <w:tcPr>
            <w:tcW w:w="476" w:type="dxa"/>
          </w:tcPr>
          <w:p w14:paraId="32F78CE4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58" w:type="dxa"/>
          </w:tcPr>
          <w:p w14:paraId="5DE4D820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219" w:type="dxa"/>
          </w:tcPr>
          <w:p w14:paraId="63A10A99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4207FD3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DD49F3C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A19" w:rsidRPr="00AC4AC8" w14:paraId="7773BF7F" w14:textId="77777777" w:rsidTr="00873A19">
        <w:trPr>
          <w:jc w:val="center"/>
        </w:trPr>
        <w:tc>
          <w:tcPr>
            <w:tcW w:w="476" w:type="dxa"/>
          </w:tcPr>
          <w:p w14:paraId="7B515755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58" w:type="dxa"/>
          </w:tcPr>
          <w:p w14:paraId="7A905F32" w14:textId="77777777" w:rsidR="00873A19" w:rsidRPr="00AC4AC8" w:rsidRDefault="00873A19" w:rsidP="00843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AC8">
              <w:rPr>
                <w:rFonts w:ascii="Times New Roman" w:hAnsi="Times New Roman" w:cs="Times New Roman"/>
                <w:sz w:val="20"/>
                <w:szCs w:val="20"/>
              </w:rPr>
              <w:t>Publication bias</w:t>
            </w:r>
          </w:p>
        </w:tc>
        <w:tc>
          <w:tcPr>
            <w:tcW w:w="2219" w:type="dxa"/>
          </w:tcPr>
          <w:p w14:paraId="2F0341CB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AFFD2ED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34BA132" w14:textId="77777777" w:rsidR="00873A19" w:rsidRPr="00AC4AC8" w:rsidRDefault="00873A19" w:rsidP="007D17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60DDDB" w14:textId="77777777" w:rsidR="008729EF" w:rsidRPr="0020792C" w:rsidRDefault="008729EF" w:rsidP="008729EF">
      <w:pPr>
        <w:pStyle w:val="a3"/>
        <w:widowControl/>
        <w:autoSpaceDE w:val="0"/>
        <w:autoSpaceDN w:val="0"/>
        <w:adjustRightInd w:val="0"/>
        <w:spacing w:after="240" w:line="276" w:lineRule="auto"/>
        <w:ind w:left="360" w:firstLineChars="0" w:firstLine="0"/>
        <w:rPr>
          <w:rFonts w:ascii="Times New Roman" w:hAnsi="Times New Roman" w:cs="Times New Roman"/>
          <w:color w:val="000000"/>
          <w:kern w:val="0"/>
        </w:rPr>
      </w:pPr>
    </w:p>
    <w:sectPr w:rsidR="008729EF" w:rsidRPr="0020792C" w:rsidSect="00FE6D7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FE73174"/>
    <w:multiLevelType w:val="hybridMultilevel"/>
    <w:tmpl w:val="B6A67304"/>
    <w:lvl w:ilvl="0" w:tplc="7BDC047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E9048A0"/>
    <w:multiLevelType w:val="hybridMultilevel"/>
    <w:tmpl w:val="B16E7204"/>
    <w:lvl w:ilvl="0" w:tplc="73A60B7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A23"/>
    <w:rsid w:val="0001439F"/>
    <w:rsid w:val="0002265C"/>
    <w:rsid w:val="00024E33"/>
    <w:rsid w:val="00025B72"/>
    <w:rsid w:val="00036B70"/>
    <w:rsid w:val="00045E91"/>
    <w:rsid w:val="000962B1"/>
    <w:rsid w:val="000C57A0"/>
    <w:rsid w:val="000C738E"/>
    <w:rsid w:val="000F44AB"/>
    <w:rsid w:val="000F7C07"/>
    <w:rsid w:val="00111EE8"/>
    <w:rsid w:val="00121EC9"/>
    <w:rsid w:val="00144168"/>
    <w:rsid w:val="001465F7"/>
    <w:rsid w:val="00155B88"/>
    <w:rsid w:val="00156D39"/>
    <w:rsid w:val="00170A77"/>
    <w:rsid w:val="00192B62"/>
    <w:rsid w:val="0019334A"/>
    <w:rsid w:val="00195015"/>
    <w:rsid w:val="001A0E0C"/>
    <w:rsid w:val="001B6F54"/>
    <w:rsid w:val="001D516F"/>
    <w:rsid w:val="001E3B44"/>
    <w:rsid w:val="001F0DD5"/>
    <w:rsid w:val="001F5BC2"/>
    <w:rsid w:val="001F70A6"/>
    <w:rsid w:val="0020792C"/>
    <w:rsid w:val="00207A2F"/>
    <w:rsid w:val="0021123A"/>
    <w:rsid w:val="0022260B"/>
    <w:rsid w:val="0024043E"/>
    <w:rsid w:val="002629EC"/>
    <w:rsid w:val="0028138E"/>
    <w:rsid w:val="002D2316"/>
    <w:rsid w:val="002D3E31"/>
    <w:rsid w:val="002E396F"/>
    <w:rsid w:val="0031056D"/>
    <w:rsid w:val="0034625C"/>
    <w:rsid w:val="00350232"/>
    <w:rsid w:val="003534EF"/>
    <w:rsid w:val="00362596"/>
    <w:rsid w:val="00363B9E"/>
    <w:rsid w:val="003677B8"/>
    <w:rsid w:val="00370DCD"/>
    <w:rsid w:val="00391294"/>
    <w:rsid w:val="00395FA2"/>
    <w:rsid w:val="003A1084"/>
    <w:rsid w:val="003C501F"/>
    <w:rsid w:val="003C5B31"/>
    <w:rsid w:val="003E5AFE"/>
    <w:rsid w:val="003F7310"/>
    <w:rsid w:val="00405D6A"/>
    <w:rsid w:val="0041270C"/>
    <w:rsid w:val="004249CD"/>
    <w:rsid w:val="00424E86"/>
    <w:rsid w:val="00433873"/>
    <w:rsid w:val="004379EA"/>
    <w:rsid w:val="004423C0"/>
    <w:rsid w:val="004527D2"/>
    <w:rsid w:val="004D5AE1"/>
    <w:rsid w:val="004D7397"/>
    <w:rsid w:val="00500920"/>
    <w:rsid w:val="005021C4"/>
    <w:rsid w:val="0050340B"/>
    <w:rsid w:val="00507887"/>
    <w:rsid w:val="0051084E"/>
    <w:rsid w:val="00512934"/>
    <w:rsid w:val="00525D72"/>
    <w:rsid w:val="00533C67"/>
    <w:rsid w:val="00535742"/>
    <w:rsid w:val="00556768"/>
    <w:rsid w:val="005579D0"/>
    <w:rsid w:val="005629C0"/>
    <w:rsid w:val="005965B4"/>
    <w:rsid w:val="005B0344"/>
    <w:rsid w:val="005C1FAE"/>
    <w:rsid w:val="005F0617"/>
    <w:rsid w:val="005F2C3D"/>
    <w:rsid w:val="00615F6B"/>
    <w:rsid w:val="00635917"/>
    <w:rsid w:val="006362E8"/>
    <w:rsid w:val="00646ABB"/>
    <w:rsid w:val="006539E3"/>
    <w:rsid w:val="00692139"/>
    <w:rsid w:val="00693E2F"/>
    <w:rsid w:val="00696211"/>
    <w:rsid w:val="006D10F5"/>
    <w:rsid w:val="006D44F7"/>
    <w:rsid w:val="006E33BC"/>
    <w:rsid w:val="0070430B"/>
    <w:rsid w:val="00715572"/>
    <w:rsid w:val="0072001B"/>
    <w:rsid w:val="0072362A"/>
    <w:rsid w:val="007604F9"/>
    <w:rsid w:val="00790472"/>
    <w:rsid w:val="007A4300"/>
    <w:rsid w:val="007B417E"/>
    <w:rsid w:val="007C5AA9"/>
    <w:rsid w:val="007C5FEC"/>
    <w:rsid w:val="008000E4"/>
    <w:rsid w:val="0082418F"/>
    <w:rsid w:val="008431C4"/>
    <w:rsid w:val="00865DCA"/>
    <w:rsid w:val="008703A6"/>
    <w:rsid w:val="008729EF"/>
    <w:rsid w:val="00873A19"/>
    <w:rsid w:val="008741AE"/>
    <w:rsid w:val="00877A8F"/>
    <w:rsid w:val="00877ED5"/>
    <w:rsid w:val="00880EC5"/>
    <w:rsid w:val="0088252C"/>
    <w:rsid w:val="008944E8"/>
    <w:rsid w:val="008C0672"/>
    <w:rsid w:val="008E4D17"/>
    <w:rsid w:val="008F5553"/>
    <w:rsid w:val="008F60A6"/>
    <w:rsid w:val="00911425"/>
    <w:rsid w:val="0093731E"/>
    <w:rsid w:val="00943DC8"/>
    <w:rsid w:val="0094401D"/>
    <w:rsid w:val="009645F3"/>
    <w:rsid w:val="00982919"/>
    <w:rsid w:val="00982F5D"/>
    <w:rsid w:val="0098371F"/>
    <w:rsid w:val="009873C5"/>
    <w:rsid w:val="009C1174"/>
    <w:rsid w:val="009C3A94"/>
    <w:rsid w:val="009C4A31"/>
    <w:rsid w:val="009D4634"/>
    <w:rsid w:val="009E5326"/>
    <w:rsid w:val="009F2A23"/>
    <w:rsid w:val="009F7577"/>
    <w:rsid w:val="00A00877"/>
    <w:rsid w:val="00A0147F"/>
    <w:rsid w:val="00A22BEC"/>
    <w:rsid w:val="00A35808"/>
    <w:rsid w:val="00A51477"/>
    <w:rsid w:val="00A664B0"/>
    <w:rsid w:val="00A70BE1"/>
    <w:rsid w:val="00A70CBF"/>
    <w:rsid w:val="00AC071C"/>
    <w:rsid w:val="00AC378E"/>
    <w:rsid w:val="00AC4AC8"/>
    <w:rsid w:val="00B04E8A"/>
    <w:rsid w:val="00B2734E"/>
    <w:rsid w:val="00B3419C"/>
    <w:rsid w:val="00B51E80"/>
    <w:rsid w:val="00B71797"/>
    <w:rsid w:val="00B820E1"/>
    <w:rsid w:val="00BA09A1"/>
    <w:rsid w:val="00BB4133"/>
    <w:rsid w:val="00BD2682"/>
    <w:rsid w:val="00BE36DD"/>
    <w:rsid w:val="00BF39A6"/>
    <w:rsid w:val="00BF610F"/>
    <w:rsid w:val="00BF719D"/>
    <w:rsid w:val="00C125FD"/>
    <w:rsid w:val="00C20F24"/>
    <w:rsid w:val="00C27C0D"/>
    <w:rsid w:val="00C33AF1"/>
    <w:rsid w:val="00C56F78"/>
    <w:rsid w:val="00C920CE"/>
    <w:rsid w:val="00C926C3"/>
    <w:rsid w:val="00C9387C"/>
    <w:rsid w:val="00C97AFF"/>
    <w:rsid w:val="00CC6DFC"/>
    <w:rsid w:val="00CD219D"/>
    <w:rsid w:val="00CD6398"/>
    <w:rsid w:val="00D32644"/>
    <w:rsid w:val="00D769AA"/>
    <w:rsid w:val="00D8513E"/>
    <w:rsid w:val="00DD5229"/>
    <w:rsid w:val="00DF7088"/>
    <w:rsid w:val="00E200C3"/>
    <w:rsid w:val="00E21113"/>
    <w:rsid w:val="00E220A6"/>
    <w:rsid w:val="00E31C60"/>
    <w:rsid w:val="00E3775C"/>
    <w:rsid w:val="00E53C09"/>
    <w:rsid w:val="00EA29C7"/>
    <w:rsid w:val="00EC1063"/>
    <w:rsid w:val="00ED3ADE"/>
    <w:rsid w:val="00EE0C94"/>
    <w:rsid w:val="00EE27E2"/>
    <w:rsid w:val="00EF0B4B"/>
    <w:rsid w:val="00F06ED1"/>
    <w:rsid w:val="00F1025A"/>
    <w:rsid w:val="00F129B6"/>
    <w:rsid w:val="00F226CA"/>
    <w:rsid w:val="00F41EDF"/>
    <w:rsid w:val="00F70809"/>
    <w:rsid w:val="00F8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A96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2644"/>
    <w:pPr>
      <w:ind w:firstLineChars="200" w:firstLine="420"/>
    </w:pPr>
  </w:style>
  <w:style w:type="table" w:styleId="a4">
    <w:name w:val="Table Grid"/>
    <w:basedOn w:val="a1"/>
    <w:uiPriority w:val="59"/>
    <w:rsid w:val="00EC1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951</Words>
  <Characters>5425</Characters>
  <Application>Microsoft Macintosh Word</Application>
  <DocSecurity>0</DocSecurity>
  <Lines>45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1</cp:revision>
  <dcterms:created xsi:type="dcterms:W3CDTF">2021-11-29T05:07:00Z</dcterms:created>
  <dcterms:modified xsi:type="dcterms:W3CDTF">2024-04-18T02:51:00Z</dcterms:modified>
</cp:coreProperties>
</file>